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964476" w14:textId="65C7034F" w:rsidR="00FA311F" w:rsidRPr="00F9034C" w:rsidRDefault="00491EAD" w:rsidP="00FA311F">
      <w:pPr>
        <w:spacing w:line="480" w:lineRule="auto"/>
        <w:rPr>
          <w:rFonts w:ascii="Times New Roman" w:hAnsi="Times New Roman" w:cs="Times New Roman"/>
          <w:b/>
          <w:color w:val="000000" w:themeColor="text1"/>
          <w:u w:val="single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u w:val="single"/>
          <w:lang w:val="en-GB"/>
        </w:rPr>
        <w:t>Additional</w:t>
      </w:r>
      <w:r w:rsidR="00FA311F" w:rsidRPr="00F9034C">
        <w:rPr>
          <w:rFonts w:ascii="Times New Roman" w:hAnsi="Times New Roman" w:cs="Times New Roman"/>
          <w:b/>
          <w:color w:val="000000" w:themeColor="text1"/>
          <w:u w:val="single"/>
          <w:lang w:val="en-GB"/>
        </w:rPr>
        <w:t xml:space="preserve"> Tables</w:t>
      </w:r>
    </w:p>
    <w:p w14:paraId="31CD3D9B" w14:textId="35828D45" w:rsidR="00FA311F" w:rsidRPr="00F9034C" w:rsidRDefault="00FA311F" w:rsidP="00FA311F">
      <w:pPr>
        <w:rPr>
          <w:i/>
          <w:iCs/>
          <w:color w:val="44546A" w:themeColor="text2"/>
          <w:sz w:val="22"/>
          <w:szCs w:val="18"/>
          <w:lang w:val="en-GB"/>
        </w:rPr>
      </w:pPr>
    </w:p>
    <w:p w14:paraId="29C13BE0" w14:textId="0BE676FF" w:rsidR="00FA311F" w:rsidRPr="00F9034C" w:rsidRDefault="00491EAD" w:rsidP="00FA311F">
      <w:pPr>
        <w:pStyle w:val="Caption"/>
        <w:keepNext/>
        <w:rPr>
          <w:sz w:val="22"/>
          <w:lang w:val="en-GB"/>
        </w:rPr>
      </w:pPr>
      <w:r>
        <w:rPr>
          <w:sz w:val="22"/>
          <w:lang w:val="en-GB"/>
        </w:rPr>
        <w:t>T</w:t>
      </w:r>
      <w:r w:rsidR="00FA311F" w:rsidRPr="00F9034C">
        <w:rPr>
          <w:sz w:val="22"/>
          <w:lang w:val="en-GB"/>
        </w:rPr>
        <w:t xml:space="preserve">able </w:t>
      </w:r>
      <w:r>
        <w:rPr>
          <w:sz w:val="22"/>
          <w:lang w:val="en-GB"/>
        </w:rPr>
        <w:t>S</w:t>
      </w:r>
      <w:r w:rsidR="00FA311F" w:rsidRPr="00F9034C">
        <w:rPr>
          <w:sz w:val="22"/>
          <w:lang w:val="en-GB"/>
        </w:rPr>
        <w:t>1. Technical details of each neural network model (U-net) used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2"/>
        <w:gridCol w:w="1765"/>
        <w:gridCol w:w="3945"/>
        <w:gridCol w:w="2378"/>
        <w:gridCol w:w="3510"/>
      </w:tblGrid>
      <w:tr w:rsidR="00FA311F" w:rsidRPr="00F9034C" w14:paraId="21BE1E55" w14:textId="77777777" w:rsidTr="00047B5B">
        <w:trPr>
          <w:trHeight w:val="1017"/>
        </w:trPr>
        <w:tc>
          <w:tcPr>
            <w:tcW w:w="8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522CEAC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b/>
                <w:bCs/>
                <w:lang w:val="en-GB"/>
              </w:rPr>
              <w:t>Model</w:t>
            </w:r>
          </w:p>
        </w:tc>
        <w:tc>
          <w:tcPr>
            <w:tcW w:w="6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35F9591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b/>
                <w:bCs/>
                <w:lang w:val="en-GB"/>
              </w:rPr>
              <w:t>Input image size</w:t>
            </w:r>
          </w:p>
        </w:tc>
        <w:tc>
          <w:tcPr>
            <w:tcW w:w="14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4F9C9E6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b/>
                <w:bCs/>
                <w:lang w:val="en-GB"/>
              </w:rPr>
              <w:t>Output image type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DC3377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b/>
                <w:bCs/>
                <w:lang w:val="en-GB"/>
              </w:rPr>
              <w:t>Cost function used during training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53307C6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b/>
                <w:bCs/>
                <w:lang w:val="en-GB"/>
              </w:rPr>
              <w:t>Image Augmentation Parameters</w:t>
            </w:r>
          </w:p>
        </w:tc>
      </w:tr>
      <w:tr w:rsidR="00FA311F" w:rsidRPr="00F9034C" w14:paraId="7485D918" w14:textId="77777777" w:rsidTr="00047B5B">
        <w:trPr>
          <w:trHeight w:val="1022"/>
        </w:trPr>
        <w:tc>
          <w:tcPr>
            <w:tcW w:w="8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59E6FD5" w14:textId="1B02CB32" w:rsidR="00FA311F" w:rsidRPr="00F9034C" w:rsidRDefault="00FA311F" w:rsidP="00704A96">
            <w:pPr>
              <w:rPr>
                <w:lang w:val="en-GB"/>
              </w:rPr>
            </w:pPr>
            <w:proofErr w:type="spellStart"/>
            <w:r w:rsidRPr="00F9034C">
              <w:rPr>
                <w:b/>
                <w:bCs/>
                <w:lang w:val="en-GB"/>
              </w:rPr>
              <w:t>SA</w:t>
            </w:r>
            <w:r w:rsidR="00704A96">
              <w:rPr>
                <w:b/>
                <w:bCs/>
                <w:lang w:val="en-GB"/>
              </w:rPr>
              <w:t>x</w:t>
            </w:r>
            <w:proofErr w:type="spellEnd"/>
            <w:r w:rsidRPr="00F9034C">
              <w:rPr>
                <w:b/>
                <w:bCs/>
                <w:lang w:val="en-GB"/>
              </w:rPr>
              <w:t xml:space="preserve"> diastole</w:t>
            </w:r>
          </w:p>
        </w:tc>
        <w:tc>
          <w:tcPr>
            <w:tcW w:w="6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A3506C2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92x192 pixels</w:t>
            </w:r>
          </w:p>
        </w:tc>
        <w:tc>
          <w:tcPr>
            <w:tcW w:w="14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F512C26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Trinary image (0=blood, 1=myocardium, 2=background)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8178865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Categorical Cross-entropy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9D85552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Scale = 1±0.1</w:t>
            </w:r>
          </w:p>
          <w:p w14:paraId="0B4E0156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Rotation = ±5</w:t>
            </w:r>
            <w:r w:rsidRPr="00F9034C">
              <w:rPr>
                <w:vertAlign w:val="superscript"/>
                <w:lang w:val="en-GB"/>
              </w:rPr>
              <w:t>0</w:t>
            </w:r>
          </w:p>
          <w:p w14:paraId="4A95EBDA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Translation=±10 pixels</w:t>
            </w:r>
          </w:p>
        </w:tc>
      </w:tr>
      <w:tr w:rsidR="00FA311F" w:rsidRPr="00F9034C" w14:paraId="27CCB79A" w14:textId="77777777" w:rsidTr="00047B5B">
        <w:trPr>
          <w:trHeight w:val="901"/>
        </w:trPr>
        <w:tc>
          <w:tcPr>
            <w:tcW w:w="8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DE651D3" w14:textId="5539F12A" w:rsidR="00FA311F" w:rsidRPr="00F9034C" w:rsidRDefault="00FA311F" w:rsidP="00704A96">
            <w:pPr>
              <w:rPr>
                <w:lang w:val="en-GB"/>
              </w:rPr>
            </w:pPr>
            <w:proofErr w:type="spellStart"/>
            <w:r w:rsidRPr="00F9034C">
              <w:rPr>
                <w:b/>
                <w:bCs/>
                <w:lang w:val="en-GB"/>
              </w:rPr>
              <w:t>SA</w:t>
            </w:r>
            <w:r w:rsidR="00704A96">
              <w:rPr>
                <w:b/>
                <w:bCs/>
                <w:lang w:val="en-GB"/>
              </w:rPr>
              <w:t>x</w:t>
            </w:r>
            <w:proofErr w:type="spellEnd"/>
            <w:r w:rsidRPr="00F9034C">
              <w:rPr>
                <w:b/>
                <w:bCs/>
                <w:lang w:val="en-GB"/>
              </w:rPr>
              <w:t>; all other phases</w:t>
            </w:r>
          </w:p>
        </w:tc>
        <w:tc>
          <w:tcPr>
            <w:tcW w:w="6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7DDD8E8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92x192 pixels</w:t>
            </w:r>
          </w:p>
        </w:tc>
        <w:tc>
          <w:tcPr>
            <w:tcW w:w="14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4D6FA2C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Binary image (0=blood, 1=background)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648452C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Categorical Cross-entropy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D928500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Scale = 1±0.1</w:t>
            </w:r>
          </w:p>
          <w:p w14:paraId="4905069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Rotation = ±5</w:t>
            </w:r>
            <w:r w:rsidRPr="00F9034C">
              <w:rPr>
                <w:vertAlign w:val="superscript"/>
                <w:lang w:val="en-GB"/>
              </w:rPr>
              <w:t>0</w:t>
            </w:r>
          </w:p>
          <w:p w14:paraId="60DA0A5F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Translation=±10 pixels</w:t>
            </w:r>
          </w:p>
        </w:tc>
      </w:tr>
      <w:tr w:rsidR="00FA311F" w:rsidRPr="00F9034C" w14:paraId="0365EDF5" w14:textId="77777777" w:rsidTr="00047B5B">
        <w:trPr>
          <w:trHeight w:val="1286"/>
        </w:trPr>
        <w:tc>
          <w:tcPr>
            <w:tcW w:w="8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3AC67A8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b/>
                <w:bCs/>
                <w:lang w:val="en-GB"/>
              </w:rPr>
              <w:t>2 chamber</w:t>
            </w:r>
          </w:p>
        </w:tc>
        <w:tc>
          <w:tcPr>
            <w:tcW w:w="6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8119AA2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256x256 pixels</w:t>
            </w:r>
          </w:p>
        </w:tc>
        <w:tc>
          <w:tcPr>
            <w:tcW w:w="14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6660368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Two-channel Gaussian-weighted distance maps (each channel represents one mitral annular point)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29D7C5A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Root mean square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EB88527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Scale = 1±0.05</w:t>
            </w:r>
          </w:p>
          <w:p w14:paraId="17D8F7B2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Rotation = ±10</w:t>
            </w:r>
            <w:r w:rsidRPr="00F9034C">
              <w:rPr>
                <w:vertAlign w:val="superscript"/>
                <w:lang w:val="en-GB"/>
              </w:rPr>
              <w:t>0</w:t>
            </w:r>
          </w:p>
          <w:p w14:paraId="79A328EC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Translation=±15 pixels</w:t>
            </w:r>
          </w:p>
        </w:tc>
      </w:tr>
      <w:tr w:rsidR="00FA311F" w:rsidRPr="00F9034C" w14:paraId="6152CC63" w14:textId="77777777" w:rsidTr="00047B5B">
        <w:trPr>
          <w:trHeight w:val="950"/>
        </w:trPr>
        <w:tc>
          <w:tcPr>
            <w:tcW w:w="8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8668C2B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b/>
                <w:bCs/>
                <w:lang w:val="en-GB"/>
              </w:rPr>
              <w:t>4 chamber</w:t>
            </w:r>
          </w:p>
        </w:tc>
        <w:tc>
          <w:tcPr>
            <w:tcW w:w="6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11C485B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256x256 pixels</w:t>
            </w:r>
          </w:p>
        </w:tc>
        <w:tc>
          <w:tcPr>
            <w:tcW w:w="14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51092EB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Two-channel Gaussian-weighted distance maps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7E0FC4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Root mean square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D3A8DB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Scale = 1±0.05</w:t>
            </w:r>
          </w:p>
          <w:p w14:paraId="0A5AF36F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Rotation = ±10</w:t>
            </w:r>
            <w:r w:rsidRPr="00F9034C">
              <w:rPr>
                <w:vertAlign w:val="superscript"/>
                <w:lang w:val="en-GB"/>
              </w:rPr>
              <w:t>0</w:t>
            </w:r>
          </w:p>
          <w:p w14:paraId="5E398FE9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Translation=±15 pixels</w:t>
            </w:r>
          </w:p>
        </w:tc>
      </w:tr>
    </w:tbl>
    <w:p w14:paraId="4077DDA3" w14:textId="1C383887" w:rsidR="00FA311F" w:rsidRDefault="00FA311F" w:rsidP="00FA311F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33DD56C7" w14:textId="1288C297" w:rsidR="00704A96" w:rsidRPr="00F9034C" w:rsidRDefault="00704A96" w:rsidP="00FA311F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 xml:space="preserve">Sax, short axis. </w:t>
      </w:r>
    </w:p>
    <w:p w14:paraId="517E90BA" w14:textId="77777777" w:rsidR="00FA311F" w:rsidRPr="00F9034C" w:rsidRDefault="00FA311F" w:rsidP="00FA311F">
      <w:pPr>
        <w:rPr>
          <w:i/>
          <w:lang w:val="en-GB"/>
        </w:rPr>
      </w:pPr>
    </w:p>
    <w:p w14:paraId="7F831997" w14:textId="77777777" w:rsidR="00FA311F" w:rsidRPr="00F9034C" w:rsidRDefault="00FA311F" w:rsidP="00FA311F">
      <w:pPr>
        <w:rPr>
          <w:i/>
          <w:iCs/>
          <w:color w:val="44546A" w:themeColor="text2"/>
          <w:sz w:val="20"/>
          <w:szCs w:val="20"/>
          <w:lang w:val="en-GB"/>
        </w:rPr>
      </w:pPr>
      <w:r w:rsidRPr="00F9034C">
        <w:rPr>
          <w:sz w:val="20"/>
          <w:szCs w:val="20"/>
          <w:lang w:val="en-GB"/>
        </w:rPr>
        <w:br w:type="page"/>
      </w:r>
    </w:p>
    <w:p w14:paraId="1503C9A3" w14:textId="67AF687F" w:rsidR="00ED591E" w:rsidRPr="00F9034C" w:rsidRDefault="00491EAD" w:rsidP="00ED591E">
      <w:pPr>
        <w:rPr>
          <w:lang w:val="en-GB"/>
        </w:rPr>
      </w:pPr>
      <w:r>
        <w:rPr>
          <w:sz w:val="22"/>
          <w:lang w:val="en-GB"/>
        </w:rPr>
        <w:lastRenderedPageBreak/>
        <w:t>T</w:t>
      </w:r>
      <w:r w:rsidR="00ED591E" w:rsidRPr="00F9034C">
        <w:rPr>
          <w:sz w:val="22"/>
          <w:lang w:val="en-GB"/>
        </w:rPr>
        <w:t xml:space="preserve">able </w:t>
      </w:r>
      <w:r>
        <w:rPr>
          <w:sz w:val="22"/>
          <w:lang w:val="en-GB"/>
        </w:rPr>
        <w:t>S</w:t>
      </w:r>
      <w:r w:rsidR="00BC51AA">
        <w:rPr>
          <w:sz w:val="22"/>
          <w:lang w:val="en-GB"/>
        </w:rPr>
        <w:t>2</w:t>
      </w:r>
      <w:r w:rsidR="00ED591E" w:rsidRPr="00F9034C">
        <w:rPr>
          <w:sz w:val="22"/>
          <w:lang w:val="en-GB"/>
        </w:rPr>
        <w:t xml:space="preserve">.  </w:t>
      </w:r>
      <w:r w:rsidR="00ED591E">
        <w:rPr>
          <w:sz w:val="22"/>
          <w:lang w:val="en-GB"/>
        </w:rPr>
        <w:t xml:space="preserve">Demographics and descriptive analysis of the generalizability cohort with a total of 1,277 patients. BMI=body mass index; LVEDV=left ventricle end diastolic volume; </w:t>
      </w:r>
      <w:r w:rsidR="00704A96">
        <w:rPr>
          <w:sz w:val="22"/>
          <w:lang w:val="en-GB"/>
        </w:rPr>
        <w:t xml:space="preserve">LVEF=left ventricle ejection fraction; </w:t>
      </w:r>
      <w:r w:rsidR="00ED591E">
        <w:rPr>
          <w:sz w:val="22"/>
          <w:lang w:val="en-GB"/>
        </w:rPr>
        <w:t xml:space="preserve">LVESV=left ventricle end systolic volume; </w:t>
      </w:r>
      <w:r w:rsidR="00704A96">
        <w:rPr>
          <w:sz w:val="22"/>
          <w:lang w:val="en-GB"/>
        </w:rPr>
        <w:t xml:space="preserve">LGE=late gadolinium enhancement; </w:t>
      </w:r>
      <w:r w:rsidR="00BC51AA">
        <w:rPr>
          <w:sz w:val="22"/>
          <w:lang w:val="en-GB"/>
        </w:rPr>
        <w:t>LVM=left ventricle mass</w:t>
      </w:r>
      <w:proofErr w:type="gramStart"/>
      <w:r w:rsidR="00BC51AA">
        <w:rPr>
          <w:sz w:val="22"/>
          <w:lang w:val="en-GB"/>
        </w:rPr>
        <w:t>;.</w:t>
      </w:r>
      <w:proofErr w:type="gramEnd"/>
    </w:p>
    <w:p w14:paraId="4D5B4130" w14:textId="77777777" w:rsidR="00ED591E" w:rsidRPr="00F9034C" w:rsidRDefault="00ED591E" w:rsidP="00ED591E">
      <w:pPr>
        <w:rPr>
          <w:lang w:val="en-GB"/>
        </w:rPr>
      </w:pPr>
    </w:p>
    <w:tbl>
      <w:tblPr>
        <w:tblW w:w="5949" w:type="dxa"/>
        <w:tblLook w:val="04A0" w:firstRow="1" w:lastRow="0" w:firstColumn="1" w:lastColumn="0" w:noHBand="0" w:noVBand="1"/>
      </w:tblPr>
      <w:tblGrid>
        <w:gridCol w:w="3800"/>
        <w:gridCol w:w="2149"/>
      </w:tblGrid>
      <w:tr w:rsidR="00ED591E" w:rsidRPr="00F9034C" w14:paraId="25B13A79" w14:textId="77777777" w:rsidTr="00154E03">
        <w:trPr>
          <w:trHeight w:val="320"/>
        </w:trPr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B983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Age (Median, IQR), years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9FB9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57 [45-66]</w:t>
            </w:r>
          </w:p>
        </w:tc>
      </w:tr>
      <w:tr w:rsidR="00ED591E" w:rsidRPr="00F9034C" w14:paraId="5C0DFF37" w14:textId="77777777" w:rsidTr="00154E03">
        <w:trPr>
          <w:trHeight w:val="32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0BA0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Male (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C088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58%</w:t>
            </w:r>
          </w:p>
        </w:tc>
      </w:tr>
      <w:tr w:rsidR="00ED591E" w:rsidRPr="00F9034C" w14:paraId="4675F694" w14:textId="77777777" w:rsidTr="00154E03">
        <w:trPr>
          <w:trHeight w:val="32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4CAB5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BMI median, [IQR] (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kg/m2</w:t>
            </w: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1408B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28.7 [24.9-34.0]</w:t>
            </w:r>
          </w:p>
        </w:tc>
      </w:tr>
      <w:tr w:rsidR="00ED591E" w:rsidRPr="00F9034C" w14:paraId="2AA0F37A" w14:textId="77777777" w:rsidTr="00154E03">
        <w:trPr>
          <w:trHeight w:val="32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15CC4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Heart failure 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08C3E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31%</w:t>
            </w:r>
          </w:p>
        </w:tc>
      </w:tr>
      <w:tr w:rsidR="00ED591E" w:rsidRPr="00F9034C" w14:paraId="64FC029D" w14:textId="77777777" w:rsidTr="00154E03">
        <w:trPr>
          <w:trHeight w:val="32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957B3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Hypertension 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659B3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51%</w:t>
            </w:r>
          </w:p>
        </w:tc>
      </w:tr>
      <w:tr w:rsidR="00ED591E" w:rsidRPr="00F9034C" w14:paraId="4383D6F7" w14:textId="77777777" w:rsidTr="00154E03">
        <w:trPr>
          <w:trHeight w:val="32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D3207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Diabetes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50D16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22%</w:t>
            </w:r>
          </w:p>
        </w:tc>
      </w:tr>
      <w:tr w:rsidR="00ED591E" w:rsidRPr="00F9034C" w14:paraId="79191877" w14:textId="77777777" w:rsidTr="00154E03">
        <w:trPr>
          <w:trHeight w:val="32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A90A2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LVEDV median, [IQR] (ml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B5497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166 [132-211]</w:t>
            </w:r>
          </w:p>
        </w:tc>
      </w:tr>
      <w:tr w:rsidR="00ED591E" w:rsidRPr="00F9034C" w14:paraId="6DECCA91" w14:textId="77777777" w:rsidTr="00154E03">
        <w:trPr>
          <w:trHeight w:val="32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C97D9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LVESV median, [IQR] (ml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A3B2C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69 [47-113]</w:t>
            </w:r>
          </w:p>
        </w:tc>
      </w:tr>
      <w:tr w:rsidR="00ED591E" w:rsidRPr="00F9034C" w14:paraId="69D54B5E" w14:textId="77777777" w:rsidTr="00154E03">
        <w:trPr>
          <w:trHeight w:val="320"/>
        </w:trPr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416BC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LVEF median, [IQR] (%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90016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57 [44-66]</w:t>
            </w:r>
          </w:p>
        </w:tc>
      </w:tr>
      <w:tr w:rsidR="00ED591E" w:rsidRPr="00F9034C" w14:paraId="0BCD565A" w14:textId="77777777" w:rsidTr="00154E03">
        <w:trPr>
          <w:trHeight w:val="32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94D42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LVM median, [IQR] (g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5BD55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129 [99-162]</w:t>
            </w:r>
          </w:p>
        </w:tc>
      </w:tr>
      <w:tr w:rsidR="00ED591E" w:rsidRPr="00F9034C" w14:paraId="61EC4151" w14:textId="77777777" w:rsidTr="00154E03">
        <w:trPr>
          <w:trHeight w:val="320"/>
        </w:trPr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66088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Infarct pattern on LGE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23731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21%</w:t>
            </w:r>
          </w:p>
        </w:tc>
      </w:tr>
      <w:tr w:rsidR="00ED591E" w:rsidRPr="00F9034C" w14:paraId="4C1CB2C4" w14:textId="77777777" w:rsidTr="00154E03">
        <w:trPr>
          <w:trHeight w:val="320"/>
        </w:trPr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2BD8E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Non-infarct pattern on LGE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ED776" w14:textId="77777777" w:rsidR="00ED591E" w:rsidRPr="00F9034C" w:rsidRDefault="00ED591E" w:rsidP="00154E0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22%</w:t>
            </w:r>
          </w:p>
        </w:tc>
      </w:tr>
    </w:tbl>
    <w:p w14:paraId="0402EE6F" w14:textId="239DC8CA" w:rsidR="00ED591E" w:rsidRDefault="00ED591E" w:rsidP="00ED591E">
      <w:pPr>
        <w:rPr>
          <w:lang w:val="en-GB"/>
        </w:rPr>
      </w:pPr>
    </w:p>
    <w:p w14:paraId="772CAE1E" w14:textId="46F8B13D" w:rsidR="00704A96" w:rsidRPr="00F9034C" w:rsidRDefault="00704A96" w:rsidP="00ED591E">
      <w:pPr>
        <w:rPr>
          <w:lang w:val="en-GB"/>
        </w:rPr>
      </w:pPr>
    </w:p>
    <w:p w14:paraId="5ABCB8A0" w14:textId="77777777" w:rsidR="00ED591E" w:rsidRDefault="00ED591E">
      <w:pPr>
        <w:rPr>
          <w:i/>
          <w:iCs/>
          <w:color w:val="44546A" w:themeColor="text2"/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3174D2A3" w14:textId="77777777" w:rsidR="00FA311F" w:rsidRPr="00F9034C" w:rsidRDefault="00FA311F" w:rsidP="00FA311F">
      <w:pPr>
        <w:rPr>
          <w:i/>
          <w:lang w:val="en-GB"/>
        </w:rPr>
      </w:pPr>
    </w:p>
    <w:p w14:paraId="69C18DAE" w14:textId="036C053F" w:rsidR="00FA311F" w:rsidRPr="00F9034C" w:rsidRDefault="00491EAD" w:rsidP="00FA311F">
      <w:pPr>
        <w:rPr>
          <w:i/>
          <w:lang w:val="en-GB"/>
        </w:rPr>
      </w:pPr>
      <w:r>
        <w:rPr>
          <w:i/>
          <w:lang w:val="en-GB"/>
        </w:rPr>
        <w:t>T</w:t>
      </w:r>
      <w:r w:rsidR="00FA311F" w:rsidRPr="00F9034C">
        <w:rPr>
          <w:i/>
          <w:lang w:val="en-GB"/>
        </w:rPr>
        <w:t xml:space="preserve">able </w:t>
      </w:r>
      <w:r>
        <w:rPr>
          <w:i/>
          <w:lang w:val="en-GB"/>
        </w:rPr>
        <w:t>S</w:t>
      </w:r>
      <w:r w:rsidR="007213A5">
        <w:rPr>
          <w:i/>
          <w:lang w:val="en-GB"/>
        </w:rPr>
        <w:t>3</w:t>
      </w:r>
      <w:r w:rsidR="00FA311F" w:rsidRPr="00F9034C">
        <w:rPr>
          <w:i/>
          <w:lang w:val="en-GB"/>
        </w:rPr>
        <w:t xml:space="preserve">. </w:t>
      </w:r>
      <w:r w:rsidR="00AE4BA9" w:rsidRPr="00F9034C">
        <w:rPr>
          <w:i/>
          <w:lang w:val="en-GB"/>
        </w:rPr>
        <w:t xml:space="preserve">Comparison of </w:t>
      </w:r>
      <w:r w:rsidR="00FA311F" w:rsidRPr="00F9034C">
        <w:rPr>
          <w:i/>
          <w:lang w:val="en-GB"/>
        </w:rPr>
        <w:t xml:space="preserve">Mean values (standard deviation in brackets) for LV metrics </w:t>
      </w:r>
      <w:r w:rsidR="00AE4BA9" w:rsidRPr="00F9034C">
        <w:rPr>
          <w:i/>
          <w:lang w:val="en-GB"/>
        </w:rPr>
        <w:t xml:space="preserve">computed using three different methods </w:t>
      </w:r>
      <w:r w:rsidR="00FA311F" w:rsidRPr="00F9034C">
        <w:rPr>
          <w:i/>
          <w:lang w:val="en-GB"/>
        </w:rPr>
        <w:t xml:space="preserve">in the Precision dataset. </w:t>
      </w:r>
      <w:r w:rsidR="00704A96">
        <w:rPr>
          <w:i/>
          <w:lang w:val="en-GB"/>
        </w:rPr>
        <w:t>LV</w:t>
      </w:r>
      <w:r w:rsidR="00FA311F" w:rsidRPr="00F9034C">
        <w:rPr>
          <w:rFonts w:ascii="Times New Roman" w:hAnsi="Times New Roman" w:cs="Times New Roman"/>
          <w:color w:val="000000" w:themeColor="text1"/>
          <w:lang w:val="en-GB"/>
        </w:rPr>
        <w:t xml:space="preserve">EDV: </w:t>
      </w:r>
      <w:r w:rsidR="00704A96">
        <w:rPr>
          <w:rFonts w:ascii="Times New Roman" w:hAnsi="Times New Roman" w:cs="Times New Roman"/>
          <w:color w:val="000000" w:themeColor="text1"/>
          <w:lang w:val="en-GB"/>
        </w:rPr>
        <w:t xml:space="preserve">left ventricular </w:t>
      </w:r>
      <w:r w:rsidR="00FA311F" w:rsidRPr="00F9034C">
        <w:rPr>
          <w:rFonts w:ascii="Times New Roman" w:hAnsi="Times New Roman" w:cs="Times New Roman"/>
          <w:color w:val="000000" w:themeColor="text1"/>
          <w:lang w:val="en-GB"/>
        </w:rPr>
        <w:t>end</w:t>
      </w:r>
      <w:r w:rsidR="00704A96">
        <w:rPr>
          <w:rFonts w:ascii="Times New Roman" w:hAnsi="Times New Roman" w:cs="Times New Roman"/>
          <w:color w:val="000000" w:themeColor="text1"/>
          <w:lang w:val="en-GB"/>
        </w:rPr>
        <w:t>-</w:t>
      </w:r>
      <w:r w:rsidR="00FA311F" w:rsidRPr="00F9034C">
        <w:rPr>
          <w:rFonts w:ascii="Times New Roman" w:hAnsi="Times New Roman" w:cs="Times New Roman"/>
          <w:color w:val="000000" w:themeColor="text1"/>
          <w:lang w:val="en-GB"/>
        </w:rPr>
        <w:t xml:space="preserve">diastolic volume; </w:t>
      </w:r>
      <w:r w:rsidR="00704A96">
        <w:rPr>
          <w:rFonts w:ascii="Times New Roman" w:hAnsi="Times New Roman" w:cs="Times New Roman"/>
          <w:color w:val="000000" w:themeColor="text1"/>
          <w:lang w:val="en-GB"/>
        </w:rPr>
        <w:t>LV</w:t>
      </w:r>
      <w:r w:rsidR="00FA311F" w:rsidRPr="00F9034C">
        <w:rPr>
          <w:rFonts w:ascii="Times New Roman" w:hAnsi="Times New Roman" w:cs="Times New Roman"/>
          <w:color w:val="000000" w:themeColor="text1"/>
          <w:lang w:val="en-GB"/>
        </w:rPr>
        <w:t xml:space="preserve">ESV: </w:t>
      </w:r>
      <w:r w:rsidR="00704A96">
        <w:rPr>
          <w:rFonts w:ascii="Times New Roman" w:hAnsi="Times New Roman" w:cs="Times New Roman"/>
          <w:color w:val="000000" w:themeColor="text1"/>
          <w:lang w:val="en-GB"/>
        </w:rPr>
        <w:t xml:space="preserve">left ventricular </w:t>
      </w:r>
      <w:r w:rsidR="00FA311F" w:rsidRPr="00F9034C">
        <w:rPr>
          <w:rFonts w:ascii="Times New Roman" w:hAnsi="Times New Roman" w:cs="Times New Roman"/>
          <w:color w:val="000000" w:themeColor="text1"/>
          <w:lang w:val="en-GB"/>
        </w:rPr>
        <w:t>end</w:t>
      </w:r>
      <w:r w:rsidR="00704A96">
        <w:rPr>
          <w:rFonts w:ascii="Times New Roman" w:hAnsi="Times New Roman" w:cs="Times New Roman"/>
          <w:color w:val="000000" w:themeColor="text1"/>
          <w:lang w:val="en-GB"/>
        </w:rPr>
        <w:t>-</w:t>
      </w:r>
      <w:r w:rsidR="00FA311F" w:rsidRPr="00F9034C">
        <w:rPr>
          <w:rFonts w:ascii="Times New Roman" w:hAnsi="Times New Roman" w:cs="Times New Roman"/>
          <w:color w:val="000000" w:themeColor="text1"/>
          <w:lang w:val="en-GB"/>
        </w:rPr>
        <w:t xml:space="preserve">systolic volume; </w:t>
      </w:r>
      <w:r w:rsidR="00704A96">
        <w:rPr>
          <w:rFonts w:ascii="Times New Roman" w:hAnsi="Times New Roman" w:cs="Times New Roman"/>
          <w:color w:val="000000" w:themeColor="text1"/>
          <w:lang w:val="en-GB"/>
        </w:rPr>
        <w:t>LV</w:t>
      </w:r>
      <w:r w:rsidR="00FA311F" w:rsidRPr="00F9034C">
        <w:rPr>
          <w:rFonts w:ascii="Times New Roman" w:hAnsi="Times New Roman" w:cs="Times New Roman"/>
          <w:color w:val="000000" w:themeColor="text1"/>
          <w:lang w:val="en-GB"/>
        </w:rPr>
        <w:t xml:space="preserve">EF: </w:t>
      </w:r>
      <w:r w:rsidR="00704A96">
        <w:rPr>
          <w:rFonts w:ascii="Times New Roman" w:hAnsi="Times New Roman" w:cs="Times New Roman"/>
          <w:color w:val="000000" w:themeColor="text1"/>
          <w:lang w:val="en-GB"/>
        </w:rPr>
        <w:t xml:space="preserve">left ventricular </w:t>
      </w:r>
      <w:r w:rsidR="00FA311F" w:rsidRPr="00F9034C">
        <w:rPr>
          <w:rFonts w:ascii="Times New Roman" w:hAnsi="Times New Roman" w:cs="Times New Roman"/>
          <w:color w:val="000000" w:themeColor="text1"/>
          <w:lang w:val="en-GB"/>
        </w:rPr>
        <w:t>ejection fraction; LVM: LV</w:t>
      </w:r>
      <w:r w:rsidR="00704A96">
        <w:rPr>
          <w:rFonts w:ascii="Times New Roman" w:hAnsi="Times New Roman" w:cs="Times New Roman"/>
          <w:color w:val="000000" w:themeColor="text1"/>
          <w:lang w:val="en-GB"/>
        </w:rPr>
        <w:t>M: left ventricular</w:t>
      </w:r>
      <w:r w:rsidR="00FA311F" w:rsidRPr="00F9034C">
        <w:rPr>
          <w:rFonts w:ascii="Times New Roman" w:hAnsi="Times New Roman" w:cs="Times New Roman"/>
          <w:color w:val="000000" w:themeColor="text1"/>
          <w:lang w:val="en-GB"/>
        </w:rPr>
        <w:t xml:space="preserve"> mass</w:t>
      </w:r>
      <w:r w:rsidR="00704A96">
        <w:rPr>
          <w:rFonts w:ascii="Times New Roman" w:hAnsi="Times New Roman" w:cs="Times New Roman"/>
          <w:color w:val="000000" w:themeColor="text1"/>
          <w:lang w:val="en-GB"/>
        </w:rPr>
        <w:t>; LVSV: left ventricular stroke volume</w:t>
      </w:r>
      <w:r w:rsidR="00FA311F" w:rsidRPr="00F9034C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41653D94" w14:textId="77777777" w:rsidR="00FA311F" w:rsidRPr="00F9034C" w:rsidRDefault="00FA311F" w:rsidP="00FA311F">
      <w:pPr>
        <w:rPr>
          <w:lang w:val="en-GB"/>
        </w:rPr>
      </w:pPr>
    </w:p>
    <w:tbl>
      <w:tblPr>
        <w:tblW w:w="11527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83"/>
        <w:gridCol w:w="2048"/>
        <w:gridCol w:w="2049"/>
        <w:gridCol w:w="2049"/>
        <w:gridCol w:w="2049"/>
        <w:gridCol w:w="2049"/>
      </w:tblGrid>
      <w:tr w:rsidR="00FA311F" w:rsidRPr="00F9034C" w14:paraId="1AB46954" w14:textId="77777777" w:rsidTr="00047B5B">
        <w:trPr>
          <w:trHeight w:val="453"/>
        </w:trPr>
        <w:tc>
          <w:tcPr>
            <w:tcW w:w="128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F829C9" w14:textId="77777777" w:rsidR="00FA311F" w:rsidRPr="00F9034C" w:rsidRDefault="00FA311F" w:rsidP="00047B5B">
            <w:pPr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204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67E7C0" w14:textId="3EFB9DF3" w:rsidR="00FA311F" w:rsidRPr="00F9034C" w:rsidRDefault="00704A96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V</w:t>
            </w:r>
            <w:r w:rsidR="00FA311F"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EDV, ml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328186" w14:textId="275234E1" w:rsidR="00FA311F" w:rsidRPr="00F9034C" w:rsidRDefault="00704A96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V</w:t>
            </w:r>
            <w:r w:rsidR="00FA311F"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ESV, ml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9FC42D" w14:textId="3F5D4DA1" w:rsidR="00FA311F" w:rsidRPr="00F9034C" w:rsidRDefault="00704A96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V</w:t>
            </w:r>
            <w:r w:rsidR="00FA311F"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SV, ml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35CBAA" w14:textId="096E32D0" w:rsidR="00FA311F" w:rsidRPr="00F9034C" w:rsidRDefault="00704A96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V</w:t>
            </w:r>
            <w:r w:rsidR="00FA311F"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EF, %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D30003" w14:textId="24C6096B" w:rsidR="00FA311F" w:rsidRPr="00F9034C" w:rsidRDefault="00704A96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VM</w:t>
            </w:r>
            <w:r w:rsidR="00FA311F"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, g</w:t>
            </w:r>
          </w:p>
        </w:tc>
      </w:tr>
      <w:tr w:rsidR="00FA311F" w:rsidRPr="00F9034C" w14:paraId="63ACF0C9" w14:textId="77777777" w:rsidTr="00047B5B">
        <w:trPr>
          <w:trHeight w:val="491"/>
        </w:trPr>
        <w:tc>
          <w:tcPr>
            <w:tcW w:w="128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39871F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Human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016E4E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158 (49)</w:t>
            </w:r>
          </w:p>
        </w:tc>
        <w:tc>
          <w:tcPr>
            <w:tcW w:w="204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F16919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67 (41)</w:t>
            </w:r>
          </w:p>
        </w:tc>
        <w:tc>
          <w:tcPr>
            <w:tcW w:w="204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59B7DA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90 (23)</w:t>
            </w:r>
          </w:p>
        </w:tc>
        <w:tc>
          <w:tcPr>
            <w:tcW w:w="204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EF02E1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59 (12)</w:t>
            </w:r>
          </w:p>
        </w:tc>
        <w:tc>
          <w:tcPr>
            <w:tcW w:w="204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4E6608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142 (43)</w:t>
            </w:r>
          </w:p>
        </w:tc>
      </w:tr>
      <w:tr w:rsidR="00FA311F" w:rsidRPr="00F9034C" w14:paraId="3D3AE2A8" w14:textId="77777777" w:rsidTr="00047B5B">
        <w:trPr>
          <w:trHeight w:val="491"/>
        </w:trPr>
        <w:tc>
          <w:tcPr>
            <w:tcW w:w="128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9E2B7A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Machine</w:t>
            </w:r>
          </w:p>
        </w:tc>
        <w:tc>
          <w:tcPr>
            <w:tcW w:w="204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F6ED11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170 (51)</w:t>
            </w:r>
          </w:p>
        </w:tc>
        <w:tc>
          <w:tcPr>
            <w:tcW w:w="20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F187DB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70 (43)</w:t>
            </w:r>
          </w:p>
        </w:tc>
        <w:tc>
          <w:tcPr>
            <w:tcW w:w="20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F5BEDD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100 (25)</w:t>
            </w:r>
          </w:p>
        </w:tc>
        <w:tc>
          <w:tcPr>
            <w:tcW w:w="20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A80A1C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61 (12)</w:t>
            </w:r>
          </w:p>
        </w:tc>
        <w:tc>
          <w:tcPr>
            <w:tcW w:w="20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98CE9A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133 (40)</w:t>
            </w:r>
          </w:p>
        </w:tc>
      </w:tr>
      <w:tr w:rsidR="00FA311F" w:rsidRPr="00F9034C" w14:paraId="5FFC505E" w14:textId="77777777" w:rsidTr="00047B5B">
        <w:trPr>
          <w:trHeight w:val="491"/>
        </w:trPr>
        <w:tc>
          <w:tcPr>
            <w:tcW w:w="128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16127D" w14:textId="5C642144" w:rsidR="00FA311F" w:rsidRPr="00F9034C" w:rsidRDefault="00704A96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cvi</w:t>
            </w: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42</w:t>
            </w:r>
          </w:p>
        </w:tc>
        <w:tc>
          <w:tcPr>
            <w:tcW w:w="204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CFF584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178 (54)</w:t>
            </w:r>
          </w:p>
        </w:tc>
        <w:tc>
          <w:tcPr>
            <w:tcW w:w="20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0A93F4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82 (48)</w:t>
            </w:r>
          </w:p>
        </w:tc>
        <w:tc>
          <w:tcPr>
            <w:tcW w:w="20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DAF107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96 (26)</w:t>
            </w:r>
          </w:p>
        </w:tc>
        <w:tc>
          <w:tcPr>
            <w:tcW w:w="20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5D56E8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56 (12)</w:t>
            </w:r>
          </w:p>
        </w:tc>
        <w:tc>
          <w:tcPr>
            <w:tcW w:w="20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DBF96B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116 (33)</w:t>
            </w:r>
          </w:p>
        </w:tc>
      </w:tr>
    </w:tbl>
    <w:p w14:paraId="6DA3FF76" w14:textId="77777777" w:rsidR="00FA311F" w:rsidRPr="00F9034C" w:rsidRDefault="00FA311F" w:rsidP="00FA311F">
      <w:pPr>
        <w:rPr>
          <w:lang w:val="en-GB"/>
        </w:rPr>
      </w:pPr>
    </w:p>
    <w:p w14:paraId="478C3F7D" w14:textId="77777777" w:rsidR="00FA311F" w:rsidRPr="00F9034C" w:rsidRDefault="00FA311F" w:rsidP="00FA311F">
      <w:pPr>
        <w:rPr>
          <w:lang w:val="en-GB"/>
        </w:rPr>
      </w:pPr>
    </w:p>
    <w:p w14:paraId="6A6C6E5B" w14:textId="77777777" w:rsidR="00FA311F" w:rsidRPr="00F9034C" w:rsidRDefault="00FA311F" w:rsidP="00FA311F">
      <w:pPr>
        <w:rPr>
          <w:lang w:val="en-GB"/>
        </w:rPr>
      </w:pPr>
      <w:r w:rsidRPr="00F9034C">
        <w:rPr>
          <w:lang w:val="en-GB"/>
        </w:rPr>
        <w:br w:type="page"/>
      </w:r>
    </w:p>
    <w:p w14:paraId="5CD291FE" w14:textId="703106C4" w:rsidR="00FA311F" w:rsidRPr="00F9034C" w:rsidRDefault="00491EAD" w:rsidP="00FA311F">
      <w:pPr>
        <w:pStyle w:val="Caption"/>
        <w:keepNext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lastRenderedPageBreak/>
        <w:t>T</w:t>
      </w:r>
      <w:r w:rsidR="00FA311F" w:rsidRPr="00F9034C">
        <w:rPr>
          <w:sz w:val="20"/>
          <w:szCs w:val="20"/>
          <w:lang w:val="en-GB"/>
        </w:rPr>
        <w:t>able</w:t>
      </w:r>
      <w:r w:rsidR="007213A5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S</w:t>
      </w:r>
      <w:r w:rsidR="007213A5">
        <w:rPr>
          <w:sz w:val="20"/>
          <w:szCs w:val="20"/>
          <w:lang w:val="en-GB"/>
        </w:rPr>
        <w:t>4</w:t>
      </w:r>
      <w:r w:rsidR="00FA311F" w:rsidRPr="00F9034C">
        <w:rPr>
          <w:sz w:val="20"/>
          <w:szCs w:val="20"/>
          <w:lang w:val="en-GB"/>
        </w:rPr>
        <w:t xml:space="preserve">. Comparison of scan-rescan precision metrics between human, machine and </w:t>
      </w:r>
      <w:r w:rsidR="00704A96">
        <w:rPr>
          <w:sz w:val="20"/>
          <w:szCs w:val="20"/>
          <w:lang w:val="en-GB"/>
        </w:rPr>
        <w:t>cv</w:t>
      </w:r>
      <w:r w:rsidR="00FA311F" w:rsidRPr="00F9034C">
        <w:rPr>
          <w:sz w:val="20"/>
          <w:szCs w:val="20"/>
          <w:lang w:val="en-GB"/>
        </w:rPr>
        <w:t xml:space="preserve">i42. </w:t>
      </w:r>
      <w:r w:rsidR="00704A96">
        <w:rPr>
          <w:sz w:val="20"/>
          <w:szCs w:val="20"/>
          <w:lang w:val="en-GB"/>
        </w:rPr>
        <w:t>LV</w:t>
      </w:r>
      <w:r w:rsidR="00FA311F" w:rsidRPr="00F9034C">
        <w:rPr>
          <w:rFonts w:ascii="Times New Roman" w:hAnsi="Times New Roman" w:cs="Times New Roman"/>
          <w:color w:val="000000" w:themeColor="text1"/>
          <w:lang w:val="en-GB"/>
        </w:rPr>
        <w:t xml:space="preserve">EDV: </w:t>
      </w:r>
      <w:r w:rsidR="00704A96">
        <w:rPr>
          <w:rFonts w:ascii="Times New Roman" w:hAnsi="Times New Roman" w:cs="Times New Roman"/>
          <w:color w:val="000000" w:themeColor="text1"/>
          <w:lang w:val="en-GB"/>
        </w:rPr>
        <w:t xml:space="preserve">left ventricular </w:t>
      </w:r>
      <w:r w:rsidR="00FA311F" w:rsidRPr="00F9034C">
        <w:rPr>
          <w:rFonts w:ascii="Times New Roman" w:hAnsi="Times New Roman" w:cs="Times New Roman"/>
          <w:color w:val="000000" w:themeColor="text1"/>
          <w:lang w:val="en-GB"/>
        </w:rPr>
        <w:t xml:space="preserve">end diastolic volume; </w:t>
      </w:r>
      <w:r w:rsidR="00704A96">
        <w:rPr>
          <w:rFonts w:ascii="Times New Roman" w:hAnsi="Times New Roman" w:cs="Times New Roman"/>
          <w:color w:val="000000" w:themeColor="text1"/>
          <w:lang w:val="en-GB"/>
        </w:rPr>
        <w:t>LV</w:t>
      </w:r>
      <w:r w:rsidR="00FA311F" w:rsidRPr="00F9034C">
        <w:rPr>
          <w:rFonts w:ascii="Times New Roman" w:hAnsi="Times New Roman" w:cs="Times New Roman"/>
          <w:color w:val="000000" w:themeColor="text1"/>
          <w:lang w:val="en-GB"/>
        </w:rPr>
        <w:t xml:space="preserve">ESV: </w:t>
      </w:r>
      <w:r w:rsidR="00704A96">
        <w:rPr>
          <w:rFonts w:ascii="Times New Roman" w:hAnsi="Times New Roman" w:cs="Times New Roman"/>
          <w:color w:val="000000" w:themeColor="text1"/>
          <w:lang w:val="en-GB"/>
        </w:rPr>
        <w:t xml:space="preserve">left ventricular </w:t>
      </w:r>
      <w:r w:rsidR="00FA311F" w:rsidRPr="00F9034C">
        <w:rPr>
          <w:rFonts w:ascii="Times New Roman" w:hAnsi="Times New Roman" w:cs="Times New Roman"/>
          <w:color w:val="000000" w:themeColor="text1"/>
          <w:lang w:val="en-GB"/>
        </w:rPr>
        <w:t xml:space="preserve">end systolic volume; </w:t>
      </w:r>
      <w:r w:rsidR="00704A96">
        <w:rPr>
          <w:rFonts w:ascii="Times New Roman" w:hAnsi="Times New Roman" w:cs="Times New Roman"/>
          <w:color w:val="000000" w:themeColor="text1"/>
          <w:lang w:val="en-GB"/>
        </w:rPr>
        <w:t>LV</w:t>
      </w:r>
      <w:r w:rsidR="00FA311F" w:rsidRPr="00F9034C">
        <w:rPr>
          <w:rFonts w:ascii="Times New Roman" w:hAnsi="Times New Roman" w:cs="Times New Roman"/>
          <w:color w:val="000000" w:themeColor="text1"/>
          <w:lang w:val="en-GB"/>
        </w:rPr>
        <w:t xml:space="preserve">EF: </w:t>
      </w:r>
      <w:r w:rsidR="00704A96">
        <w:rPr>
          <w:rFonts w:ascii="Times New Roman" w:hAnsi="Times New Roman" w:cs="Times New Roman"/>
          <w:color w:val="000000" w:themeColor="text1"/>
          <w:lang w:val="en-GB"/>
        </w:rPr>
        <w:t xml:space="preserve">left ventricular </w:t>
      </w:r>
      <w:r w:rsidR="00FA311F" w:rsidRPr="00F9034C">
        <w:rPr>
          <w:rFonts w:ascii="Times New Roman" w:hAnsi="Times New Roman" w:cs="Times New Roman"/>
          <w:color w:val="000000" w:themeColor="text1"/>
          <w:lang w:val="en-GB"/>
        </w:rPr>
        <w:t xml:space="preserve">ejection fraction; </w:t>
      </w:r>
      <w:r w:rsidR="00704A96">
        <w:rPr>
          <w:rFonts w:ascii="Times New Roman" w:hAnsi="Times New Roman" w:cs="Times New Roman"/>
          <w:color w:val="000000" w:themeColor="text1"/>
          <w:lang w:val="en-GB"/>
        </w:rPr>
        <w:t>LVM: left ventricular mass; LV</w:t>
      </w:r>
      <w:r w:rsidR="00FA311F" w:rsidRPr="00F9034C">
        <w:rPr>
          <w:rFonts w:ascii="Times New Roman" w:hAnsi="Times New Roman" w:cs="Times New Roman"/>
          <w:color w:val="000000" w:themeColor="text1"/>
          <w:lang w:val="en-GB"/>
        </w:rPr>
        <w:t xml:space="preserve">SV: </w:t>
      </w:r>
      <w:r w:rsidR="00704A96">
        <w:rPr>
          <w:rFonts w:ascii="Times New Roman" w:hAnsi="Times New Roman" w:cs="Times New Roman"/>
          <w:color w:val="000000" w:themeColor="text1"/>
          <w:lang w:val="en-GB"/>
        </w:rPr>
        <w:t xml:space="preserve">left ventricular </w:t>
      </w:r>
      <w:proofErr w:type="spellStart"/>
      <w:r w:rsidR="00FA311F" w:rsidRPr="00F9034C">
        <w:rPr>
          <w:rFonts w:ascii="Times New Roman" w:hAnsi="Times New Roman" w:cs="Times New Roman"/>
          <w:color w:val="000000" w:themeColor="text1"/>
          <w:lang w:val="en-GB"/>
        </w:rPr>
        <w:t>troke</w:t>
      </w:r>
      <w:proofErr w:type="spellEnd"/>
      <w:r w:rsidR="00FA311F" w:rsidRPr="00F9034C">
        <w:rPr>
          <w:rFonts w:ascii="Times New Roman" w:hAnsi="Times New Roman" w:cs="Times New Roman"/>
          <w:color w:val="000000" w:themeColor="text1"/>
          <w:lang w:val="en-GB"/>
        </w:rPr>
        <w:t xml:space="preserve"> Volume.</w:t>
      </w:r>
    </w:p>
    <w:tbl>
      <w:tblPr>
        <w:tblW w:w="1173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65"/>
        <w:gridCol w:w="1700"/>
        <w:gridCol w:w="2163"/>
        <w:gridCol w:w="2268"/>
        <w:gridCol w:w="2268"/>
        <w:gridCol w:w="2268"/>
      </w:tblGrid>
      <w:tr w:rsidR="00FA311F" w:rsidRPr="00F9034C" w14:paraId="11A43A17" w14:textId="77777777" w:rsidTr="00047B5B">
        <w:trPr>
          <w:trHeight w:val="288"/>
        </w:trPr>
        <w:tc>
          <w:tcPr>
            <w:tcW w:w="11732" w:type="dxa"/>
            <w:gridSpan w:val="6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379D8F" w14:textId="77777777" w:rsidR="00FA311F" w:rsidRPr="00F9034C" w:rsidRDefault="00FA311F" w:rsidP="00047B5B">
            <w:pPr>
              <w:jc w:val="center"/>
              <w:rPr>
                <w:rFonts w:eastAsia="Times New Roman" w:cs="Calibri"/>
                <w:b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Coefficient of variation, % (95% CI)</w:t>
            </w:r>
          </w:p>
        </w:tc>
      </w:tr>
      <w:tr w:rsidR="00FA311F" w:rsidRPr="00F9034C" w14:paraId="68CB7846" w14:textId="77777777" w:rsidTr="00047B5B">
        <w:trPr>
          <w:trHeight w:val="288"/>
        </w:trPr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552E3D" w14:textId="77777777" w:rsidR="00FA311F" w:rsidRPr="00F9034C" w:rsidRDefault="00FA311F" w:rsidP="00047B5B">
            <w:pPr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70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DBC89B" w14:textId="4E929245" w:rsidR="00FA311F" w:rsidRPr="00F9034C" w:rsidRDefault="00704A96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V</w:t>
            </w:r>
            <w:r w:rsidR="00FA311F"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EDV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ABB21C" w14:textId="3A1BD6A0" w:rsidR="00FA311F" w:rsidRPr="00F9034C" w:rsidRDefault="00704A96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V</w:t>
            </w:r>
            <w:r w:rsidR="00FA311F"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ESV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DCA0CF" w14:textId="43679D4D" w:rsidR="00FA311F" w:rsidRPr="00F9034C" w:rsidRDefault="00704A96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V</w:t>
            </w:r>
            <w:r w:rsidR="00FA311F"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SV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11E75C" w14:textId="21E5E340" w:rsidR="00FA311F" w:rsidRPr="00F9034C" w:rsidRDefault="00704A96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V</w:t>
            </w:r>
            <w:r w:rsidR="00FA311F"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EF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E59D2C" w14:textId="01CA9AB4" w:rsidR="00FA311F" w:rsidRPr="00F9034C" w:rsidRDefault="00704A96" w:rsidP="00704A96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V</w:t>
            </w:r>
            <w:r w:rsidR="00FA311F"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</w:tr>
      <w:tr w:rsidR="00FA311F" w:rsidRPr="00F9034C" w14:paraId="008C06BD" w14:textId="77777777" w:rsidTr="00047B5B">
        <w:trPr>
          <w:trHeight w:val="288"/>
        </w:trPr>
        <w:tc>
          <w:tcPr>
            <w:tcW w:w="106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D206B8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Huma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58B342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5.7 (4.8, 6.8)</w:t>
            </w:r>
          </w:p>
        </w:tc>
        <w:tc>
          <w:tcPr>
            <w:tcW w:w="216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E1D2D5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10 (8.1,11.9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61DF90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9.4 (7.8,11.0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CA7B44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6 (5.1, 7.0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E7C562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4.8 (4.1, 5.6)</w:t>
            </w:r>
          </w:p>
        </w:tc>
      </w:tr>
      <w:tr w:rsidR="00FA311F" w:rsidRPr="00F9034C" w14:paraId="12CBA85C" w14:textId="77777777" w:rsidTr="00047B5B">
        <w:trPr>
          <w:trHeight w:val="288"/>
        </w:trPr>
        <w:tc>
          <w:tcPr>
            <w:tcW w:w="106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EB34BD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Machine</w:t>
            </w:r>
          </w:p>
        </w:tc>
        <w:tc>
          <w:tcPr>
            <w:tcW w:w="17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52F35A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5.4 (4.3, 6.4)</w:t>
            </w:r>
          </w:p>
        </w:tc>
        <w:tc>
          <w:tcPr>
            <w:tcW w:w="216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4EADFC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8.9 (7.6, 10.3)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755618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7 (5.8, 8.2)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749D61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4.2 (3.5, 5.0)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C65C31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3.6 (2.9, 4.3)</w:t>
            </w:r>
          </w:p>
        </w:tc>
      </w:tr>
      <w:tr w:rsidR="00FA311F" w:rsidRPr="00F9034C" w14:paraId="3E0E2FBC" w14:textId="77777777" w:rsidTr="00047B5B">
        <w:trPr>
          <w:trHeight w:val="288"/>
        </w:trPr>
        <w:tc>
          <w:tcPr>
            <w:tcW w:w="106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067BC2" w14:textId="549DA649" w:rsidR="00FA311F" w:rsidRPr="00F9034C" w:rsidRDefault="00704A96" w:rsidP="00704A96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cvi</w:t>
            </w:r>
            <w:r w:rsidR="00FA311F"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42</w:t>
            </w:r>
          </w:p>
        </w:tc>
        <w:tc>
          <w:tcPr>
            <w:tcW w:w="17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C68D01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11.4 (6.5, 15.6)</w:t>
            </w:r>
          </w:p>
        </w:tc>
        <w:tc>
          <w:tcPr>
            <w:tcW w:w="216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1C3CCD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18.4 (11.3, 25.3)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554B5A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15.2 (11.7, 18.6)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38B575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10.4 (6.8, 14.0)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96036C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8.8 (6.3, 11.2)</w:t>
            </w:r>
          </w:p>
        </w:tc>
      </w:tr>
      <w:tr w:rsidR="00FA311F" w:rsidRPr="00F9034C" w14:paraId="294AD90B" w14:textId="77777777" w:rsidTr="00047B5B">
        <w:trPr>
          <w:trHeight w:val="288"/>
        </w:trPr>
        <w:tc>
          <w:tcPr>
            <w:tcW w:w="10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4A0F8C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4335F1" w14:textId="77777777" w:rsidR="00FA311F" w:rsidRPr="00F9034C" w:rsidRDefault="00FA311F" w:rsidP="00047B5B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6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792E5A" w14:textId="77777777" w:rsidR="00FA311F" w:rsidRPr="00F9034C" w:rsidRDefault="00FA311F" w:rsidP="00047B5B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F3F755" w14:textId="77777777" w:rsidR="00FA311F" w:rsidRPr="00F9034C" w:rsidRDefault="00FA311F" w:rsidP="00047B5B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643A0A" w14:textId="77777777" w:rsidR="00FA311F" w:rsidRPr="00F9034C" w:rsidRDefault="00FA311F" w:rsidP="00047B5B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137A61" w14:textId="77777777" w:rsidR="00FA311F" w:rsidRPr="00F9034C" w:rsidRDefault="00FA311F" w:rsidP="00047B5B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FA311F" w:rsidRPr="00F9034C" w14:paraId="2B21E8F8" w14:textId="77777777" w:rsidTr="00047B5B">
        <w:trPr>
          <w:trHeight w:val="288"/>
        </w:trPr>
        <w:tc>
          <w:tcPr>
            <w:tcW w:w="11732" w:type="dxa"/>
            <w:gridSpan w:val="6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7553F0" w14:textId="77777777" w:rsidR="00FA311F" w:rsidRPr="00F9034C" w:rsidRDefault="00FA311F" w:rsidP="00047B5B">
            <w:pPr>
              <w:jc w:val="center"/>
              <w:rPr>
                <w:rFonts w:eastAsia="Times New Roman" w:cs="Calibri"/>
                <w:b/>
                <w:color w:val="000000"/>
                <w:lang w:val="en-GB" w:eastAsia="en-GB"/>
              </w:rPr>
            </w:pPr>
          </w:p>
        </w:tc>
      </w:tr>
      <w:tr w:rsidR="00FA311F" w:rsidRPr="00F9034C" w14:paraId="628D5158" w14:textId="77777777" w:rsidTr="00047B5B">
        <w:trPr>
          <w:trHeight w:val="288"/>
        </w:trPr>
        <w:tc>
          <w:tcPr>
            <w:tcW w:w="11732" w:type="dxa"/>
            <w:gridSpan w:val="6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F33035" w14:textId="77777777" w:rsidR="00FA311F" w:rsidRPr="00F9034C" w:rsidRDefault="00FA311F" w:rsidP="00047B5B">
            <w:pPr>
              <w:jc w:val="center"/>
              <w:rPr>
                <w:rFonts w:eastAsia="Times New Roman" w:cs="Calibri"/>
                <w:b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Mean absolute difference (std dev)</w:t>
            </w:r>
          </w:p>
        </w:tc>
      </w:tr>
      <w:tr w:rsidR="00FA311F" w:rsidRPr="00F9034C" w14:paraId="013E5CBE" w14:textId="77777777" w:rsidTr="00047B5B">
        <w:trPr>
          <w:trHeight w:val="288"/>
        </w:trPr>
        <w:tc>
          <w:tcPr>
            <w:tcW w:w="10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7692FB" w14:textId="77777777" w:rsidR="00FA311F" w:rsidRPr="00F9034C" w:rsidRDefault="00FA311F" w:rsidP="00047B5B">
            <w:pPr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70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F1843E" w14:textId="186B9173" w:rsidR="00FA311F" w:rsidRPr="00F9034C" w:rsidRDefault="00704A96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V</w:t>
            </w:r>
            <w:r w:rsidR="00FA311F"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EDV, ml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6B2F4A" w14:textId="2EA13C61" w:rsidR="00FA311F" w:rsidRPr="00F9034C" w:rsidRDefault="00704A96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V</w:t>
            </w:r>
            <w:r w:rsidR="00FA311F"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ESV, ml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0211F5" w14:textId="6AAAD133" w:rsidR="00FA311F" w:rsidRPr="00F9034C" w:rsidRDefault="00704A96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V</w:t>
            </w:r>
            <w:r w:rsidR="00FA311F"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SV, ml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77C94F" w14:textId="4B0A2006" w:rsidR="00FA311F" w:rsidRPr="00F9034C" w:rsidRDefault="00704A96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V</w:t>
            </w:r>
            <w:r w:rsidR="00FA311F"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EF, %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72A55B" w14:textId="3F010F85" w:rsidR="00FA311F" w:rsidRPr="00F9034C" w:rsidRDefault="00704A96" w:rsidP="00704A96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V</w:t>
            </w:r>
            <w:r w:rsidR="00FA311F"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M, g</w:t>
            </w:r>
          </w:p>
        </w:tc>
      </w:tr>
      <w:tr w:rsidR="00FA311F" w:rsidRPr="00F9034C" w14:paraId="52143357" w14:textId="77777777" w:rsidTr="00047B5B">
        <w:trPr>
          <w:trHeight w:val="288"/>
        </w:trPr>
        <w:tc>
          <w:tcPr>
            <w:tcW w:w="106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789FD7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Huma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98EB80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9 (8)</w:t>
            </w:r>
          </w:p>
        </w:tc>
        <w:tc>
          <w:tcPr>
            <w:tcW w:w="216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8F5E20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6 (6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1AB630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9 (8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CC0AA2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4 (3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C0AF5C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7 (7)</w:t>
            </w:r>
          </w:p>
        </w:tc>
      </w:tr>
      <w:tr w:rsidR="00FA311F" w:rsidRPr="00F9034C" w14:paraId="4CB88496" w14:textId="77777777" w:rsidTr="00047B5B">
        <w:trPr>
          <w:trHeight w:val="288"/>
        </w:trPr>
        <w:tc>
          <w:tcPr>
            <w:tcW w:w="106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025F0E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Machine</w:t>
            </w:r>
          </w:p>
        </w:tc>
        <w:tc>
          <w:tcPr>
            <w:tcW w:w="17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057CBF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8 (8)</w:t>
            </w:r>
          </w:p>
        </w:tc>
        <w:tc>
          <w:tcPr>
            <w:tcW w:w="216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8F6B27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5 (5)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0E80BF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7 (7)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6E0776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3 (2)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211F3E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5 (5)</w:t>
            </w:r>
          </w:p>
        </w:tc>
      </w:tr>
      <w:tr w:rsidR="00FA311F" w:rsidRPr="00F9034C" w14:paraId="756C8B33" w14:textId="77777777" w:rsidTr="00047B5B">
        <w:trPr>
          <w:trHeight w:val="288"/>
        </w:trPr>
        <w:tc>
          <w:tcPr>
            <w:tcW w:w="106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C33A18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CVI42</w:t>
            </w:r>
          </w:p>
        </w:tc>
        <w:tc>
          <w:tcPr>
            <w:tcW w:w="17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988F20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16 (20)</w:t>
            </w:r>
          </w:p>
        </w:tc>
        <w:tc>
          <w:tcPr>
            <w:tcW w:w="216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B78162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11 (14)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EB86BC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14 (15)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9CB6FD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5 (5)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24AF7A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9 (10)</w:t>
            </w:r>
          </w:p>
        </w:tc>
      </w:tr>
      <w:tr w:rsidR="00FA311F" w:rsidRPr="00F9034C" w14:paraId="6C1CC4FE" w14:textId="77777777" w:rsidTr="00047B5B">
        <w:trPr>
          <w:trHeight w:val="288"/>
        </w:trPr>
        <w:tc>
          <w:tcPr>
            <w:tcW w:w="10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250B7D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36A87C" w14:textId="77777777" w:rsidR="00FA311F" w:rsidRPr="00F9034C" w:rsidRDefault="00FA311F" w:rsidP="00047B5B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6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EA4A01" w14:textId="77777777" w:rsidR="00FA311F" w:rsidRPr="00F9034C" w:rsidRDefault="00FA311F" w:rsidP="00047B5B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25E19A" w14:textId="77777777" w:rsidR="00FA311F" w:rsidRPr="00F9034C" w:rsidRDefault="00FA311F" w:rsidP="00047B5B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CB799" w14:textId="77777777" w:rsidR="00FA311F" w:rsidRPr="00F9034C" w:rsidRDefault="00FA311F" w:rsidP="00047B5B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2C3C93" w14:textId="77777777" w:rsidR="00FA311F" w:rsidRPr="00F9034C" w:rsidRDefault="00FA311F" w:rsidP="00047B5B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FA311F" w:rsidRPr="00F9034C" w14:paraId="598FE905" w14:textId="77777777" w:rsidTr="00047B5B">
        <w:trPr>
          <w:trHeight w:val="288"/>
        </w:trPr>
        <w:tc>
          <w:tcPr>
            <w:tcW w:w="10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BE2C33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B277F7" w14:textId="77777777" w:rsidR="00FA311F" w:rsidRPr="00F9034C" w:rsidRDefault="00FA311F" w:rsidP="00047B5B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6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B13DF6" w14:textId="77777777" w:rsidR="00FA311F" w:rsidRPr="00F9034C" w:rsidRDefault="00FA311F" w:rsidP="00047B5B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A2CA2E" w14:textId="77777777" w:rsidR="00FA311F" w:rsidRPr="00F9034C" w:rsidRDefault="00FA311F" w:rsidP="00047B5B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3308F3" w14:textId="77777777" w:rsidR="00FA311F" w:rsidRPr="00F9034C" w:rsidRDefault="00FA311F" w:rsidP="00047B5B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EB1BA1" w14:textId="77777777" w:rsidR="00FA311F" w:rsidRPr="00F9034C" w:rsidRDefault="00FA311F" w:rsidP="00047B5B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FA311F" w:rsidRPr="00F9034C" w14:paraId="5F619B93" w14:textId="77777777" w:rsidTr="00047B5B">
        <w:trPr>
          <w:trHeight w:val="288"/>
        </w:trPr>
        <w:tc>
          <w:tcPr>
            <w:tcW w:w="11732" w:type="dxa"/>
            <w:gridSpan w:val="6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EB567D" w14:textId="77777777" w:rsidR="00FA311F" w:rsidRPr="00F9034C" w:rsidRDefault="00FA311F" w:rsidP="00047B5B">
            <w:pPr>
              <w:jc w:val="center"/>
              <w:rPr>
                <w:rFonts w:eastAsia="Times New Roman" w:cs="Calibri"/>
                <w:b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Bland Altman limits of agreement</w:t>
            </w:r>
          </w:p>
        </w:tc>
      </w:tr>
      <w:tr w:rsidR="00FA311F" w:rsidRPr="00F9034C" w14:paraId="27C65C7A" w14:textId="77777777" w:rsidTr="00047B5B">
        <w:trPr>
          <w:trHeight w:val="288"/>
        </w:trPr>
        <w:tc>
          <w:tcPr>
            <w:tcW w:w="10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9A5003" w14:textId="77777777" w:rsidR="00FA311F" w:rsidRPr="00F9034C" w:rsidRDefault="00FA311F" w:rsidP="00047B5B">
            <w:pPr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70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FC60D3" w14:textId="5A98E5E4" w:rsidR="00FA311F" w:rsidRPr="00F9034C" w:rsidRDefault="00704A96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V</w:t>
            </w:r>
            <w:r w:rsidR="00FA311F"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EDV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1B6169" w14:textId="5320BC1B" w:rsidR="00FA311F" w:rsidRPr="00F9034C" w:rsidRDefault="00704A96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V</w:t>
            </w:r>
            <w:r w:rsidR="00FA311F"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ESV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74BC0F" w14:textId="242E5158" w:rsidR="00FA311F" w:rsidRPr="00F9034C" w:rsidRDefault="00704A96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V</w:t>
            </w:r>
            <w:r w:rsidR="00FA311F"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SV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5F46CB" w14:textId="55C6670C" w:rsidR="00FA311F" w:rsidRPr="00F9034C" w:rsidRDefault="00704A96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V</w:t>
            </w:r>
            <w:r w:rsidR="00FA311F"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EF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2BAE30" w14:textId="26BD395C" w:rsidR="00FA311F" w:rsidRPr="00F9034C" w:rsidRDefault="00704A96" w:rsidP="00704A96">
            <w:pPr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V</w:t>
            </w:r>
            <w:r w:rsidR="00FA311F"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</w:tr>
      <w:tr w:rsidR="00FA311F" w:rsidRPr="00F9034C" w14:paraId="407DD35D" w14:textId="77777777" w:rsidTr="00047B5B">
        <w:trPr>
          <w:trHeight w:val="312"/>
        </w:trPr>
        <w:tc>
          <w:tcPr>
            <w:tcW w:w="106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D683AA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Huma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861EAC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-21.4, 25.5</w:t>
            </w:r>
          </w:p>
        </w:tc>
        <w:tc>
          <w:tcPr>
            <w:tcW w:w="2163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538786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-17.2, 16.8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82EDC1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-20.2, 25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E7E94B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-8.7, 9.9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EDB677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-19.1, 18.6</w:t>
            </w:r>
          </w:p>
        </w:tc>
      </w:tr>
      <w:tr w:rsidR="00FA311F" w:rsidRPr="00F9034C" w14:paraId="02B50B2B" w14:textId="77777777" w:rsidTr="00047B5B">
        <w:trPr>
          <w:trHeight w:val="312"/>
        </w:trPr>
        <w:tc>
          <w:tcPr>
            <w:tcW w:w="106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227259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Machine</w:t>
            </w:r>
          </w:p>
        </w:tc>
        <w:tc>
          <w:tcPr>
            <w:tcW w:w="1700" w:type="dxa"/>
            <w:tcBorders>
              <w:lef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8998D2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-21.5, 24.5</w:t>
            </w:r>
          </w:p>
        </w:tc>
        <w:tc>
          <w:tcPr>
            <w:tcW w:w="216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B89DFC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-14.5, 14.3</w:t>
            </w:r>
          </w:p>
        </w:tc>
        <w:tc>
          <w:tcPr>
            <w:tcW w:w="226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91A363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-17.3, 20.6</w:t>
            </w:r>
          </w:p>
        </w:tc>
        <w:tc>
          <w:tcPr>
            <w:tcW w:w="226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35FAD0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-6.7, 7.3</w:t>
            </w:r>
          </w:p>
        </w:tc>
        <w:tc>
          <w:tcPr>
            <w:tcW w:w="226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E3BC20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-13.9, 13.1</w:t>
            </w:r>
          </w:p>
        </w:tc>
      </w:tr>
      <w:tr w:rsidR="00FA311F" w:rsidRPr="00F9034C" w14:paraId="357903C1" w14:textId="77777777" w:rsidTr="00047B5B">
        <w:trPr>
          <w:trHeight w:val="312"/>
        </w:trPr>
        <w:tc>
          <w:tcPr>
            <w:tcW w:w="106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7A27B1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CVI42</w:t>
            </w:r>
          </w:p>
        </w:tc>
        <w:tc>
          <w:tcPr>
            <w:tcW w:w="1700" w:type="dxa"/>
            <w:tcBorders>
              <w:lef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519E8C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3.4, -46.8</w:t>
            </w:r>
          </w:p>
        </w:tc>
        <w:tc>
          <w:tcPr>
            <w:tcW w:w="216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3C4B56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-0.7, -35</w:t>
            </w:r>
          </w:p>
        </w:tc>
        <w:tc>
          <w:tcPr>
            <w:tcW w:w="226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22D9FE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4, -36</w:t>
            </w:r>
          </w:p>
        </w:tc>
        <w:tc>
          <w:tcPr>
            <w:tcW w:w="226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119E25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0.6, -13.9</w:t>
            </w:r>
          </w:p>
        </w:tc>
        <w:tc>
          <w:tcPr>
            <w:tcW w:w="226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ECC61D" w14:textId="77777777" w:rsidR="00FA311F" w:rsidRPr="00F9034C" w:rsidRDefault="00FA311F" w:rsidP="00047B5B">
            <w:pPr>
              <w:rPr>
                <w:rFonts w:eastAsia="Times New Roman" w:cs="Calibri"/>
                <w:color w:val="000000"/>
                <w:lang w:val="en-GB" w:eastAsia="en-GB"/>
              </w:rPr>
            </w:pPr>
            <w:r w:rsidRPr="00F9034C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, -27</w:t>
            </w:r>
          </w:p>
        </w:tc>
      </w:tr>
    </w:tbl>
    <w:p w14:paraId="7E91C5F2" w14:textId="77777777" w:rsidR="00FA311F" w:rsidRPr="00F9034C" w:rsidRDefault="00FA311F" w:rsidP="00FA311F">
      <w:pPr>
        <w:rPr>
          <w:lang w:val="en-GB"/>
        </w:rPr>
      </w:pPr>
    </w:p>
    <w:p w14:paraId="3963D604" w14:textId="77777777" w:rsidR="00FA311F" w:rsidRPr="00F9034C" w:rsidRDefault="00FA311F" w:rsidP="00FA311F">
      <w:pPr>
        <w:pStyle w:val="Caption"/>
        <w:keepNext/>
        <w:rPr>
          <w:sz w:val="22"/>
          <w:lang w:val="en-GB"/>
        </w:rPr>
      </w:pPr>
    </w:p>
    <w:p w14:paraId="46163018" w14:textId="77777777" w:rsidR="00FA311F" w:rsidRPr="00F9034C" w:rsidRDefault="00FA311F" w:rsidP="00FA311F">
      <w:pPr>
        <w:rPr>
          <w:lang w:val="en-GB"/>
        </w:rPr>
      </w:pPr>
    </w:p>
    <w:p w14:paraId="5C3FDDFC" w14:textId="77777777" w:rsidR="00FA311F" w:rsidRPr="00F9034C" w:rsidRDefault="00FA311F" w:rsidP="00FA311F">
      <w:pPr>
        <w:rPr>
          <w:i/>
          <w:iCs/>
          <w:color w:val="44546A" w:themeColor="text2"/>
          <w:sz w:val="22"/>
          <w:szCs w:val="18"/>
          <w:lang w:val="en-GB"/>
        </w:rPr>
      </w:pPr>
      <w:r w:rsidRPr="00F9034C">
        <w:rPr>
          <w:sz w:val="22"/>
          <w:lang w:val="en-GB"/>
        </w:rPr>
        <w:br w:type="page"/>
      </w:r>
    </w:p>
    <w:p w14:paraId="3A939B88" w14:textId="77777777" w:rsidR="00FA311F" w:rsidRPr="00F9034C" w:rsidRDefault="00FA311F" w:rsidP="00FA311F">
      <w:pPr>
        <w:tabs>
          <w:tab w:val="left" w:pos="2400"/>
        </w:tabs>
        <w:rPr>
          <w:lang w:val="en-GB"/>
        </w:rPr>
      </w:pPr>
      <w:r w:rsidRPr="00F9034C">
        <w:rPr>
          <w:lang w:val="en-GB"/>
        </w:rPr>
        <w:lastRenderedPageBreak/>
        <w:tab/>
      </w:r>
    </w:p>
    <w:p w14:paraId="4BC2854D" w14:textId="77777777" w:rsidR="00FA311F" w:rsidRPr="00F9034C" w:rsidRDefault="00FA311F" w:rsidP="00FA311F">
      <w:pPr>
        <w:tabs>
          <w:tab w:val="left" w:pos="2400"/>
        </w:tabs>
        <w:rPr>
          <w:lang w:val="en-GB"/>
        </w:rPr>
      </w:pPr>
    </w:p>
    <w:p w14:paraId="0080AD19" w14:textId="395D4084" w:rsidR="00FA311F" w:rsidRPr="00F9034C" w:rsidRDefault="00491EAD" w:rsidP="00FA311F">
      <w:pPr>
        <w:pStyle w:val="Caption"/>
        <w:keepNext/>
        <w:rPr>
          <w:sz w:val="22"/>
          <w:lang w:val="en-GB"/>
        </w:rPr>
      </w:pPr>
      <w:r>
        <w:rPr>
          <w:sz w:val="22"/>
          <w:lang w:val="en-GB"/>
        </w:rPr>
        <w:t>T</w:t>
      </w:r>
      <w:r w:rsidR="00FA311F" w:rsidRPr="00F9034C">
        <w:rPr>
          <w:sz w:val="22"/>
          <w:lang w:val="en-GB"/>
        </w:rPr>
        <w:t xml:space="preserve">able </w:t>
      </w:r>
      <w:r>
        <w:rPr>
          <w:sz w:val="22"/>
          <w:lang w:val="en-GB"/>
        </w:rPr>
        <w:t>S</w:t>
      </w:r>
      <w:r w:rsidR="00B5346E">
        <w:rPr>
          <w:sz w:val="22"/>
          <w:lang w:val="en-GB"/>
        </w:rPr>
        <w:t>5</w:t>
      </w:r>
      <w:r w:rsidR="00FA311F" w:rsidRPr="00F9034C">
        <w:rPr>
          <w:sz w:val="22"/>
          <w:lang w:val="en-GB"/>
        </w:rPr>
        <w:t xml:space="preserve">. Sample size calculation based on Precision dataset. </w:t>
      </w:r>
      <w:proofErr w:type="spellStart"/>
      <w:proofErr w:type="gramStart"/>
      <w:r w:rsidR="00FA311F" w:rsidRPr="00F9034C">
        <w:rPr>
          <w:sz w:val="22"/>
          <w:lang w:val="en-GB"/>
        </w:rPr>
        <w:t>sd</w:t>
      </w:r>
      <w:proofErr w:type="spellEnd"/>
      <w:r w:rsidR="00FA311F" w:rsidRPr="00F9034C">
        <w:rPr>
          <w:sz w:val="22"/>
          <w:lang w:val="en-GB"/>
        </w:rPr>
        <w:t>=</w:t>
      </w:r>
      <w:proofErr w:type="gramEnd"/>
      <w:r w:rsidR="00FA311F" w:rsidRPr="00F9034C">
        <w:rPr>
          <w:sz w:val="22"/>
          <w:lang w:val="en-GB"/>
        </w:rPr>
        <w:t xml:space="preserve">standardized difference. </w:t>
      </w:r>
    </w:p>
    <w:tbl>
      <w:tblPr>
        <w:tblW w:w="440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8"/>
        <w:gridCol w:w="872"/>
        <w:gridCol w:w="871"/>
        <w:gridCol w:w="385"/>
        <w:gridCol w:w="854"/>
        <w:gridCol w:w="889"/>
        <w:gridCol w:w="385"/>
        <w:gridCol w:w="874"/>
        <w:gridCol w:w="874"/>
        <w:gridCol w:w="385"/>
        <w:gridCol w:w="771"/>
        <w:gridCol w:w="790"/>
        <w:gridCol w:w="385"/>
        <w:gridCol w:w="805"/>
        <w:gridCol w:w="805"/>
      </w:tblGrid>
      <w:tr w:rsidR="00FA311F" w:rsidRPr="00F9034C" w14:paraId="65CBE535" w14:textId="77777777" w:rsidTr="00047B5B">
        <w:trPr>
          <w:trHeight w:val="418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7D4E8E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71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3B7973" w14:textId="3B42477B" w:rsidR="00FA311F" w:rsidRPr="00F9034C" w:rsidRDefault="00704A96" w:rsidP="00047B5B">
            <w:pPr>
              <w:tabs>
                <w:tab w:val="left" w:pos="2400"/>
              </w:tabs>
              <w:rPr>
                <w:lang w:val="en-GB"/>
              </w:rPr>
            </w:pPr>
            <w:r>
              <w:rPr>
                <w:lang w:val="en-GB"/>
              </w:rPr>
              <w:t>LV</w:t>
            </w:r>
            <w:r w:rsidR="00FA311F" w:rsidRPr="00F9034C">
              <w:rPr>
                <w:lang w:val="en-GB"/>
              </w:rPr>
              <w:t>EDV</w:t>
            </w:r>
          </w:p>
        </w:tc>
        <w:tc>
          <w:tcPr>
            <w:tcW w:w="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AF0A3E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71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28C1B8" w14:textId="0915C82F" w:rsidR="00FA311F" w:rsidRPr="00F9034C" w:rsidRDefault="00704A96" w:rsidP="00047B5B">
            <w:pPr>
              <w:tabs>
                <w:tab w:val="left" w:pos="2400"/>
              </w:tabs>
              <w:rPr>
                <w:lang w:val="en-GB"/>
              </w:rPr>
            </w:pPr>
            <w:r>
              <w:rPr>
                <w:lang w:val="en-GB"/>
              </w:rPr>
              <w:t>LV</w:t>
            </w:r>
            <w:r w:rsidR="00FA311F" w:rsidRPr="00F9034C">
              <w:rPr>
                <w:lang w:val="en-GB"/>
              </w:rPr>
              <w:t>ESV</w:t>
            </w:r>
          </w:p>
        </w:tc>
        <w:tc>
          <w:tcPr>
            <w:tcW w:w="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9C7779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71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A04FAB" w14:textId="4C839512" w:rsidR="00FA311F" w:rsidRPr="00F9034C" w:rsidRDefault="00704A96" w:rsidP="00047B5B">
            <w:pPr>
              <w:tabs>
                <w:tab w:val="left" w:pos="2400"/>
              </w:tabs>
              <w:rPr>
                <w:lang w:val="en-GB"/>
              </w:rPr>
            </w:pPr>
            <w:r>
              <w:rPr>
                <w:lang w:val="en-GB"/>
              </w:rPr>
              <w:t>LV</w:t>
            </w:r>
            <w:r w:rsidR="00FA311F" w:rsidRPr="00F9034C">
              <w:rPr>
                <w:lang w:val="en-GB"/>
              </w:rPr>
              <w:t>SV</w:t>
            </w:r>
          </w:p>
        </w:tc>
        <w:tc>
          <w:tcPr>
            <w:tcW w:w="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1D56D9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9982E5" w14:textId="206484BA" w:rsidR="00FA311F" w:rsidRPr="00F9034C" w:rsidRDefault="00704A96" w:rsidP="00047B5B">
            <w:pPr>
              <w:tabs>
                <w:tab w:val="left" w:pos="2400"/>
              </w:tabs>
              <w:rPr>
                <w:lang w:val="en-GB"/>
              </w:rPr>
            </w:pPr>
            <w:r>
              <w:rPr>
                <w:lang w:val="en-GB"/>
              </w:rPr>
              <w:t>LV</w:t>
            </w:r>
            <w:r w:rsidR="00FA311F" w:rsidRPr="00F9034C">
              <w:rPr>
                <w:lang w:val="en-GB"/>
              </w:rPr>
              <w:t>EF</w:t>
            </w:r>
          </w:p>
        </w:tc>
        <w:tc>
          <w:tcPr>
            <w:tcW w:w="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3F70A5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65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D14188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LVM</w:t>
            </w:r>
          </w:p>
        </w:tc>
      </w:tr>
      <w:tr w:rsidR="00FA311F" w:rsidRPr="00F9034C" w14:paraId="544F558C" w14:textId="77777777" w:rsidTr="00047B5B">
        <w:trPr>
          <w:trHeight w:val="263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25042F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71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1E686C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5ml change</w:t>
            </w:r>
          </w:p>
        </w:tc>
        <w:tc>
          <w:tcPr>
            <w:tcW w:w="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98DFE8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71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D2BDF8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5ml change</w:t>
            </w:r>
          </w:p>
        </w:tc>
        <w:tc>
          <w:tcPr>
            <w:tcW w:w="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EA225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71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2F311E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5ml change</w:t>
            </w:r>
          </w:p>
        </w:tc>
        <w:tc>
          <w:tcPr>
            <w:tcW w:w="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7C3746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6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613725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3% change</w:t>
            </w:r>
          </w:p>
        </w:tc>
        <w:tc>
          <w:tcPr>
            <w:tcW w:w="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8D618E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65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E459A0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5g change</w:t>
            </w:r>
          </w:p>
        </w:tc>
      </w:tr>
      <w:tr w:rsidR="00FA311F" w:rsidRPr="00F9034C" w14:paraId="79E66B87" w14:textId="77777777" w:rsidTr="00047B5B">
        <w:trPr>
          <w:trHeight w:val="263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91B09B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30EE7F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Sd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3A3CDB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N</w:t>
            </w:r>
          </w:p>
        </w:tc>
        <w:tc>
          <w:tcPr>
            <w:tcW w:w="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3D694F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FDEE09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proofErr w:type="spellStart"/>
            <w:r w:rsidRPr="00F9034C">
              <w:rPr>
                <w:lang w:val="en-GB"/>
              </w:rPr>
              <w:t>sd</w:t>
            </w:r>
            <w:proofErr w:type="spellEnd"/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A1D6AA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n</w:t>
            </w:r>
          </w:p>
        </w:tc>
        <w:tc>
          <w:tcPr>
            <w:tcW w:w="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B51A4A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3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BE5D40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proofErr w:type="spellStart"/>
            <w:r w:rsidRPr="00F9034C">
              <w:rPr>
                <w:lang w:val="en-GB"/>
              </w:rPr>
              <w:t>sd</w:t>
            </w:r>
            <w:proofErr w:type="spellEnd"/>
          </w:p>
        </w:tc>
        <w:tc>
          <w:tcPr>
            <w:tcW w:w="3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C4E52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n</w:t>
            </w:r>
          </w:p>
        </w:tc>
        <w:tc>
          <w:tcPr>
            <w:tcW w:w="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25731D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3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DD269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Sd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3DECCD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n</w:t>
            </w:r>
          </w:p>
        </w:tc>
        <w:tc>
          <w:tcPr>
            <w:tcW w:w="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B2221A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D33109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proofErr w:type="spellStart"/>
            <w:r w:rsidRPr="00F9034C">
              <w:rPr>
                <w:lang w:val="en-GB"/>
              </w:rPr>
              <w:t>sd</w:t>
            </w:r>
            <w:proofErr w:type="spellEnd"/>
          </w:p>
        </w:tc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0D0E31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n</w:t>
            </w:r>
          </w:p>
        </w:tc>
      </w:tr>
      <w:tr w:rsidR="00FA311F" w:rsidRPr="00F9034C" w14:paraId="2933164E" w14:textId="77777777" w:rsidTr="00047B5B">
        <w:trPr>
          <w:trHeight w:val="263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B81275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Expert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8C216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12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A8694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62</w:t>
            </w:r>
          </w:p>
        </w:tc>
        <w:tc>
          <w:tcPr>
            <w:tcW w:w="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9CBA2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85E6F6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9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A2E6D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34</w:t>
            </w:r>
          </w:p>
        </w:tc>
        <w:tc>
          <w:tcPr>
            <w:tcW w:w="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3FB3E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3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5A45E0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12</w:t>
            </w:r>
          </w:p>
        </w:tc>
        <w:tc>
          <w:tcPr>
            <w:tcW w:w="3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77FBC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58</w:t>
            </w:r>
          </w:p>
        </w:tc>
        <w:tc>
          <w:tcPr>
            <w:tcW w:w="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C3593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3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01FEB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5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55A34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61</w:t>
            </w:r>
          </w:p>
        </w:tc>
        <w:tc>
          <w:tcPr>
            <w:tcW w:w="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262F2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1AA087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10</w:t>
            </w:r>
          </w:p>
        </w:tc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D20E1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41</w:t>
            </w:r>
          </w:p>
        </w:tc>
      </w:tr>
      <w:tr w:rsidR="00FA311F" w:rsidRPr="00F9034C" w14:paraId="607E2788" w14:textId="77777777" w:rsidTr="00047B5B">
        <w:trPr>
          <w:trHeight w:val="263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B7B84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Neural Network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E2DE1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12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2C9AF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60</w:t>
            </w:r>
          </w:p>
        </w:tc>
        <w:tc>
          <w:tcPr>
            <w:tcW w:w="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01A36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5A6913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7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DE779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25</w:t>
            </w:r>
          </w:p>
        </w:tc>
        <w:tc>
          <w:tcPr>
            <w:tcW w:w="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60A9D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3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71F40B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10</w:t>
            </w:r>
          </w:p>
        </w:tc>
        <w:tc>
          <w:tcPr>
            <w:tcW w:w="3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BF6A7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41</w:t>
            </w:r>
          </w:p>
        </w:tc>
        <w:tc>
          <w:tcPr>
            <w:tcW w:w="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24866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3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4041D3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4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A3483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33</w:t>
            </w:r>
          </w:p>
        </w:tc>
        <w:tc>
          <w:tcPr>
            <w:tcW w:w="1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D5EFA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 </w:t>
            </w:r>
          </w:p>
        </w:tc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A19168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7</w:t>
            </w:r>
          </w:p>
        </w:tc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434E5" w14:textId="77777777" w:rsidR="00FA311F" w:rsidRPr="00F9034C" w:rsidRDefault="00FA311F" w:rsidP="00047B5B">
            <w:pPr>
              <w:tabs>
                <w:tab w:val="left" w:pos="2400"/>
              </w:tabs>
              <w:rPr>
                <w:lang w:val="en-GB"/>
              </w:rPr>
            </w:pPr>
            <w:r w:rsidRPr="00F9034C">
              <w:rPr>
                <w:lang w:val="en-GB"/>
              </w:rPr>
              <w:t>22</w:t>
            </w:r>
          </w:p>
        </w:tc>
      </w:tr>
    </w:tbl>
    <w:p w14:paraId="62BF6D49" w14:textId="77777777" w:rsidR="00FA311F" w:rsidRPr="00F9034C" w:rsidRDefault="00FA311F" w:rsidP="00FA311F">
      <w:pPr>
        <w:rPr>
          <w:i/>
          <w:lang w:val="en-GB"/>
        </w:rPr>
      </w:pPr>
    </w:p>
    <w:p w14:paraId="64D08466" w14:textId="77777777" w:rsidR="00FA311F" w:rsidRPr="00F9034C" w:rsidRDefault="00FA311F" w:rsidP="00FA311F">
      <w:pPr>
        <w:rPr>
          <w:lang w:val="en-GB"/>
        </w:rPr>
      </w:pPr>
    </w:p>
    <w:p w14:paraId="3BBDE5E4" w14:textId="25870590" w:rsidR="00FA311F" w:rsidRPr="00F9034C" w:rsidRDefault="00491EAD" w:rsidP="00FA311F">
      <w:pPr>
        <w:pStyle w:val="Caption"/>
        <w:keepNext/>
        <w:rPr>
          <w:sz w:val="22"/>
          <w:lang w:val="en-GB"/>
        </w:rPr>
      </w:pPr>
      <w:r>
        <w:rPr>
          <w:sz w:val="22"/>
          <w:lang w:val="en-GB"/>
        </w:rPr>
        <w:t>T</w:t>
      </w:r>
      <w:r w:rsidR="00FA311F" w:rsidRPr="00F9034C">
        <w:rPr>
          <w:sz w:val="22"/>
          <w:lang w:val="en-GB"/>
        </w:rPr>
        <w:t xml:space="preserve">able </w:t>
      </w:r>
      <w:r>
        <w:rPr>
          <w:sz w:val="22"/>
          <w:lang w:val="en-GB"/>
        </w:rPr>
        <w:t>S</w:t>
      </w:r>
      <w:r w:rsidR="00B5346E">
        <w:rPr>
          <w:sz w:val="22"/>
          <w:lang w:val="en-GB"/>
        </w:rPr>
        <w:t>6</w:t>
      </w:r>
      <w:r w:rsidR="00FA311F" w:rsidRPr="00F9034C">
        <w:rPr>
          <w:sz w:val="22"/>
          <w:lang w:val="en-GB"/>
        </w:rPr>
        <w:t xml:space="preserve">.  </w:t>
      </w:r>
      <w:r w:rsidR="00F9034C" w:rsidRPr="00F9034C">
        <w:rPr>
          <w:sz w:val="22"/>
          <w:lang w:val="en-GB"/>
        </w:rPr>
        <w:t xml:space="preserve">Pilot Study for Normal </w:t>
      </w:r>
      <w:r w:rsidR="00FA311F" w:rsidRPr="00F9034C">
        <w:rPr>
          <w:sz w:val="22"/>
          <w:lang w:val="en-GB"/>
        </w:rPr>
        <w:t xml:space="preserve">reference range showing mean (95% confidence interval in bracket) for each LV metric for machine-derived CMR volumes from a set of 98 healthy </w:t>
      </w:r>
      <w:r w:rsidR="00704A96">
        <w:rPr>
          <w:sz w:val="22"/>
          <w:lang w:val="en-GB"/>
        </w:rPr>
        <w:t>subjects</w:t>
      </w:r>
      <w:r w:rsidR="00FA311F" w:rsidRPr="00F9034C">
        <w:rPr>
          <w:sz w:val="22"/>
          <w:lang w:val="en-GB"/>
        </w:rPr>
        <w:t xml:space="preserve">. The combined reference range is presented as well as sex- and age-stratified ranges. </w:t>
      </w:r>
    </w:p>
    <w:tbl>
      <w:tblPr>
        <w:tblW w:w="34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30"/>
        <w:gridCol w:w="1975"/>
      </w:tblGrid>
      <w:tr w:rsidR="00FA311F" w:rsidRPr="00F9034C" w14:paraId="6B027288" w14:textId="77777777" w:rsidTr="00047B5B">
        <w:trPr>
          <w:trHeight w:val="584"/>
        </w:trPr>
        <w:tc>
          <w:tcPr>
            <w:tcW w:w="34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2935D0" w14:textId="77777777" w:rsidR="00FA311F" w:rsidRPr="00F9034C" w:rsidRDefault="00FA311F" w:rsidP="00047B5B">
            <w:pPr>
              <w:jc w:val="center"/>
              <w:rPr>
                <w:b/>
                <w:bCs/>
                <w:lang w:val="en-GB"/>
              </w:rPr>
            </w:pPr>
            <w:r w:rsidRPr="00F9034C">
              <w:rPr>
                <w:b/>
                <w:bCs/>
                <w:lang w:val="en-GB"/>
              </w:rPr>
              <w:t>Combined Reference Range</w:t>
            </w:r>
          </w:p>
        </w:tc>
      </w:tr>
      <w:tr w:rsidR="00FA311F" w:rsidRPr="00F9034C" w14:paraId="25B57AEA" w14:textId="77777777" w:rsidTr="00047B5B">
        <w:trPr>
          <w:trHeight w:val="584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0C2EA" w14:textId="67C1B9F7" w:rsidR="00FA311F" w:rsidRPr="00F9034C" w:rsidRDefault="00704A96" w:rsidP="00047B5B">
            <w:pPr>
              <w:rPr>
                <w:lang w:val="en-GB"/>
              </w:rPr>
            </w:pPr>
            <w:r>
              <w:rPr>
                <w:lang w:val="en-GB"/>
              </w:rPr>
              <w:t>LV</w:t>
            </w:r>
            <w:r w:rsidR="00FA311F" w:rsidRPr="00F9034C">
              <w:rPr>
                <w:lang w:val="en-GB"/>
              </w:rPr>
              <w:t>EDV, ml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2806C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45 (82-209)</w:t>
            </w:r>
          </w:p>
        </w:tc>
      </w:tr>
      <w:tr w:rsidR="00FA311F" w:rsidRPr="00F9034C" w14:paraId="55218AA6" w14:textId="77777777" w:rsidTr="00047B5B">
        <w:trPr>
          <w:trHeight w:val="584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92804" w14:textId="6B8B855B" w:rsidR="00FA311F" w:rsidRPr="00F9034C" w:rsidRDefault="00704A96" w:rsidP="00047B5B">
            <w:pPr>
              <w:rPr>
                <w:lang w:val="en-GB"/>
              </w:rPr>
            </w:pPr>
            <w:r>
              <w:rPr>
                <w:lang w:val="en-GB"/>
              </w:rPr>
              <w:t>LV</w:t>
            </w:r>
            <w:r w:rsidR="00FA311F" w:rsidRPr="00F9034C">
              <w:rPr>
                <w:lang w:val="en-GB"/>
              </w:rPr>
              <w:t>ESV, ml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10675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51 (22-81)</w:t>
            </w:r>
          </w:p>
        </w:tc>
      </w:tr>
      <w:tr w:rsidR="00FA311F" w:rsidRPr="00F9034C" w14:paraId="5679FDE9" w14:textId="77777777" w:rsidTr="00047B5B">
        <w:trPr>
          <w:trHeight w:val="584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0DB79" w14:textId="14C3BF50" w:rsidR="00FA311F" w:rsidRPr="00F9034C" w:rsidRDefault="00704A96" w:rsidP="00047B5B">
            <w:pPr>
              <w:rPr>
                <w:lang w:val="en-GB"/>
              </w:rPr>
            </w:pPr>
            <w:r>
              <w:rPr>
                <w:lang w:val="en-GB"/>
              </w:rPr>
              <w:t>LV</w:t>
            </w:r>
            <w:r w:rsidR="00FA311F" w:rsidRPr="00F9034C">
              <w:rPr>
                <w:lang w:val="en-GB"/>
              </w:rPr>
              <w:t>SV, ml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06A48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94 (54-134)</w:t>
            </w:r>
          </w:p>
        </w:tc>
      </w:tr>
      <w:tr w:rsidR="00FA311F" w:rsidRPr="00F9034C" w14:paraId="1361918A" w14:textId="77777777" w:rsidTr="00047B5B">
        <w:trPr>
          <w:trHeight w:val="584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EB581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LVM, g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55D1E1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94 (45-154)</w:t>
            </w:r>
          </w:p>
        </w:tc>
      </w:tr>
      <w:tr w:rsidR="00FA311F" w:rsidRPr="00F9034C" w14:paraId="685F97CA" w14:textId="77777777" w:rsidTr="00047B5B">
        <w:trPr>
          <w:trHeight w:val="584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1904B8" w14:textId="61D95AF0" w:rsidR="00FA311F" w:rsidRPr="00F9034C" w:rsidRDefault="00704A96" w:rsidP="00047B5B">
            <w:pPr>
              <w:rPr>
                <w:lang w:val="en-GB"/>
              </w:rPr>
            </w:pPr>
            <w:r>
              <w:rPr>
                <w:lang w:val="en-GB"/>
              </w:rPr>
              <w:t>LV</w:t>
            </w:r>
            <w:r w:rsidR="00FA311F" w:rsidRPr="00F9034C">
              <w:rPr>
                <w:lang w:val="en-GB"/>
              </w:rPr>
              <w:t>EF, %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6D96A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65 (55-75)</w:t>
            </w:r>
          </w:p>
        </w:tc>
      </w:tr>
    </w:tbl>
    <w:p w14:paraId="364F09E2" w14:textId="77777777" w:rsidR="00FA311F" w:rsidRPr="00F9034C" w:rsidRDefault="00FA311F" w:rsidP="00FA311F">
      <w:pPr>
        <w:rPr>
          <w:lang w:val="en-GB"/>
        </w:rPr>
      </w:pPr>
    </w:p>
    <w:p w14:paraId="113AF35A" w14:textId="77777777" w:rsidR="00FA311F" w:rsidRPr="00F9034C" w:rsidRDefault="00FA311F" w:rsidP="00FA311F">
      <w:pPr>
        <w:rPr>
          <w:lang w:val="en-GB"/>
        </w:rPr>
      </w:pPr>
    </w:p>
    <w:p w14:paraId="1D968BC7" w14:textId="77777777" w:rsidR="00FA311F" w:rsidRPr="00F9034C" w:rsidRDefault="00FA311F" w:rsidP="00FA311F">
      <w:pPr>
        <w:rPr>
          <w:lang w:val="en-GB"/>
        </w:rPr>
      </w:pPr>
    </w:p>
    <w:p w14:paraId="337D2118" w14:textId="77777777" w:rsidR="00FA311F" w:rsidRPr="00F9034C" w:rsidRDefault="00FA311F" w:rsidP="00FA311F">
      <w:pPr>
        <w:rPr>
          <w:lang w:val="en-GB"/>
        </w:rPr>
      </w:pPr>
    </w:p>
    <w:tbl>
      <w:tblPr>
        <w:tblW w:w="7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120"/>
      </w:tblGrid>
      <w:tr w:rsidR="00FA311F" w:rsidRPr="00F9034C" w14:paraId="32EE7803" w14:textId="77777777" w:rsidTr="00047B5B">
        <w:trPr>
          <w:trHeight w:val="484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26B5A5A" w14:textId="77777777" w:rsidR="00FA311F" w:rsidRPr="00F9034C" w:rsidRDefault="00FA311F" w:rsidP="00047B5B">
            <w:pPr>
              <w:rPr>
                <w:b/>
                <w:bCs/>
                <w:lang w:val="en-GB"/>
              </w:rPr>
            </w:pPr>
          </w:p>
        </w:tc>
        <w:tc>
          <w:tcPr>
            <w:tcW w:w="540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B761738" w14:textId="77777777" w:rsidR="00FA311F" w:rsidRPr="00F9034C" w:rsidRDefault="00FA311F" w:rsidP="00047B5B">
            <w:pPr>
              <w:jc w:val="center"/>
              <w:rPr>
                <w:b/>
                <w:lang w:val="en-GB"/>
              </w:rPr>
            </w:pPr>
            <w:r w:rsidRPr="00F9034C">
              <w:rPr>
                <w:b/>
                <w:lang w:val="en-GB"/>
              </w:rPr>
              <w:t>Males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C65A819" w14:textId="77777777" w:rsidR="00FA311F" w:rsidRPr="00F9034C" w:rsidRDefault="00FA311F" w:rsidP="00047B5B">
            <w:pPr>
              <w:rPr>
                <w:lang w:val="en-GB"/>
              </w:rPr>
            </w:pPr>
          </w:p>
        </w:tc>
      </w:tr>
      <w:tr w:rsidR="00FA311F" w:rsidRPr="00F9034C" w14:paraId="5DDCDA42" w14:textId="77777777" w:rsidTr="00047B5B">
        <w:trPr>
          <w:trHeight w:val="484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7ED606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b/>
                <w:bCs/>
                <w:lang w:val="en-GB"/>
              </w:rPr>
              <w:t>Male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E549DE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20-29 year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4FB17F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30-39 year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595770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40-49 year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7C38BC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50-59 year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993DFF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60-69 years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EC0DDE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70-79 years</w:t>
            </w:r>
          </w:p>
        </w:tc>
      </w:tr>
      <w:tr w:rsidR="00FA311F" w:rsidRPr="00F9034C" w14:paraId="5DB7C821" w14:textId="77777777" w:rsidTr="00047B5B">
        <w:trPr>
          <w:trHeight w:val="242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AE034B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b/>
                <w:bCs/>
                <w:lang w:val="en-GB"/>
              </w:rPr>
              <w:t>Total n=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C154F9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n=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E5B0B2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n=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B86724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n=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59BF0B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n=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0309A6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n=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95FA7F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n=3</w:t>
            </w:r>
          </w:p>
        </w:tc>
      </w:tr>
      <w:tr w:rsidR="00FA311F" w:rsidRPr="00F9034C" w14:paraId="359D562E" w14:textId="77777777" w:rsidTr="00047B5B">
        <w:trPr>
          <w:trHeight w:val="264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858CB3" w14:textId="77777777" w:rsidR="00FA311F" w:rsidRPr="00F9034C" w:rsidRDefault="00FA311F" w:rsidP="00047B5B">
            <w:pPr>
              <w:rPr>
                <w:lang w:val="en-GB"/>
              </w:rPr>
            </w:pPr>
          </w:p>
        </w:tc>
        <w:tc>
          <w:tcPr>
            <w:tcW w:w="652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73B2C1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b/>
                <w:bCs/>
                <w:lang w:val="en-GB"/>
              </w:rPr>
              <w:t>Absolute values</w:t>
            </w:r>
          </w:p>
        </w:tc>
      </w:tr>
      <w:tr w:rsidR="00FA311F" w:rsidRPr="00F9034C" w14:paraId="5FCA74EE" w14:textId="77777777" w:rsidTr="00047B5B">
        <w:trPr>
          <w:trHeight w:val="484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FFE1CC" w14:textId="2E8CF6D3" w:rsidR="00FA311F" w:rsidRPr="00F9034C" w:rsidRDefault="00704A96" w:rsidP="00047B5B">
            <w:pPr>
              <w:rPr>
                <w:lang w:val="en-GB"/>
              </w:rPr>
            </w:pPr>
            <w:r>
              <w:rPr>
                <w:lang w:val="en-GB"/>
              </w:rPr>
              <w:t>LV</w:t>
            </w:r>
            <w:r w:rsidR="00FA311F" w:rsidRPr="00F9034C">
              <w:rPr>
                <w:lang w:val="en-GB"/>
              </w:rPr>
              <w:t>EDV, mL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864D10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84</w:t>
            </w:r>
          </w:p>
          <w:p w14:paraId="294745B1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134-234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4959D7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76</w:t>
            </w:r>
          </w:p>
          <w:p w14:paraId="4F084BF8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120-233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575226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69</w:t>
            </w:r>
          </w:p>
          <w:p w14:paraId="0CF7223F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105-232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E98554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61</w:t>
            </w:r>
          </w:p>
          <w:p w14:paraId="3CACDB6E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91-231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6AE4C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54</w:t>
            </w:r>
          </w:p>
          <w:p w14:paraId="75D85E24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77-230)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A08AD6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46</w:t>
            </w:r>
          </w:p>
          <w:p w14:paraId="11FADBAF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63-229)</w:t>
            </w:r>
          </w:p>
        </w:tc>
      </w:tr>
      <w:tr w:rsidR="00FA311F" w:rsidRPr="00F9034C" w14:paraId="0CF0FFE2" w14:textId="77777777" w:rsidTr="00047B5B">
        <w:trPr>
          <w:trHeight w:val="4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F4BCAD" w14:textId="3AE9E263" w:rsidR="00FA311F" w:rsidRPr="00F9034C" w:rsidRDefault="00704A96" w:rsidP="00047B5B">
            <w:pPr>
              <w:rPr>
                <w:lang w:val="en-GB"/>
              </w:rPr>
            </w:pPr>
            <w:r>
              <w:rPr>
                <w:lang w:val="en-GB"/>
              </w:rPr>
              <w:t>LV</w:t>
            </w:r>
            <w:r w:rsidR="00FA311F" w:rsidRPr="00F9034C">
              <w:rPr>
                <w:lang w:val="en-GB"/>
              </w:rPr>
              <w:t>ESV,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F74077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70</w:t>
            </w:r>
          </w:p>
          <w:p w14:paraId="07710CBF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45-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02A41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66</w:t>
            </w:r>
          </w:p>
          <w:p w14:paraId="5B5D3894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37-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507124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61</w:t>
            </w:r>
          </w:p>
          <w:p w14:paraId="031130B9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30-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86D6F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57</w:t>
            </w:r>
          </w:p>
          <w:p w14:paraId="60F2811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23-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4EAC97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53</w:t>
            </w:r>
          </w:p>
          <w:p w14:paraId="2F3FEBE8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15-9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49EEF6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49</w:t>
            </w:r>
          </w:p>
          <w:p w14:paraId="29611861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8-90)</w:t>
            </w:r>
          </w:p>
        </w:tc>
      </w:tr>
      <w:tr w:rsidR="00FA311F" w:rsidRPr="00F9034C" w14:paraId="09355E31" w14:textId="77777777" w:rsidTr="00047B5B">
        <w:trPr>
          <w:trHeight w:val="4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952EE3" w14:textId="1C0CB15F" w:rsidR="00FA311F" w:rsidRPr="00F9034C" w:rsidRDefault="00704A96" w:rsidP="00047B5B">
            <w:pPr>
              <w:rPr>
                <w:lang w:val="en-GB"/>
              </w:rPr>
            </w:pPr>
            <w:r>
              <w:rPr>
                <w:lang w:val="en-GB"/>
              </w:rPr>
              <w:t>LV</w:t>
            </w:r>
            <w:r w:rsidR="00FA311F" w:rsidRPr="00F9034C">
              <w:rPr>
                <w:lang w:val="en-GB"/>
              </w:rPr>
              <w:t>SV,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346D44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14</w:t>
            </w:r>
          </w:p>
          <w:p w14:paraId="0850A964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82-1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7F1315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11</w:t>
            </w:r>
          </w:p>
          <w:p w14:paraId="3B0BD77C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74-1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567521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07</w:t>
            </w:r>
          </w:p>
          <w:p w14:paraId="1FD85EF6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67-1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BFD364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04</w:t>
            </w:r>
          </w:p>
          <w:p w14:paraId="3C1D7CDE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9-1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4C2CCF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00</w:t>
            </w:r>
          </w:p>
          <w:p w14:paraId="4F5FEB1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2-14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CA04A1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97</w:t>
            </w:r>
          </w:p>
          <w:p w14:paraId="3A206E54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44-150)</w:t>
            </w:r>
          </w:p>
        </w:tc>
      </w:tr>
      <w:tr w:rsidR="00FA311F" w:rsidRPr="00F9034C" w14:paraId="18B9B9F2" w14:textId="77777777" w:rsidTr="00047B5B">
        <w:trPr>
          <w:trHeight w:val="4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6B30D3" w14:textId="6A44231C" w:rsidR="00FA311F" w:rsidRPr="00F9034C" w:rsidRDefault="00704A96" w:rsidP="00047B5B">
            <w:pPr>
              <w:rPr>
                <w:lang w:val="en-GB"/>
              </w:rPr>
            </w:pPr>
            <w:r>
              <w:rPr>
                <w:lang w:val="en-GB"/>
              </w:rPr>
              <w:t>LV</w:t>
            </w:r>
            <w:r w:rsidR="00FA311F" w:rsidRPr="00F9034C">
              <w:rPr>
                <w:lang w:val="en-GB"/>
              </w:rPr>
              <w:t>EF,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3D033E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62</w:t>
            </w:r>
          </w:p>
          <w:p w14:paraId="75B22D46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4-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7FC8C5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63</w:t>
            </w:r>
          </w:p>
          <w:p w14:paraId="74460E98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4-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AAE60A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64</w:t>
            </w:r>
          </w:p>
          <w:p w14:paraId="3D47DB2F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3-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B073D8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65</w:t>
            </w:r>
          </w:p>
          <w:p w14:paraId="7458C9CE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3-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42E7B7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66</w:t>
            </w:r>
          </w:p>
          <w:p w14:paraId="5ABFFEF7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3-7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A53F5F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66</w:t>
            </w:r>
          </w:p>
          <w:p w14:paraId="687CD9BB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3-80)</w:t>
            </w:r>
          </w:p>
        </w:tc>
      </w:tr>
      <w:tr w:rsidR="00FA311F" w:rsidRPr="00F9034C" w14:paraId="5614CFDE" w14:textId="77777777" w:rsidTr="00047B5B">
        <w:trPr>
          <w:trHeight w:val="484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1F38AE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LVM, 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CE34CA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14</w:t>
            </w:r>
          </w:p>
          <w:p w14:paraId="11CC1176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82-14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C69ACE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14</w:t>
            </w:r>
          </w:p>
          <w:p w14:paraId="4A2DC0DA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78-14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4C5A3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14</w:t>
            </w:r>
          </w:p>
          <w:p w14:paraId="042EB759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74-15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3C7500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14</w:t>
            </w:r>
          </w:p>
          <w:p w14:paraId="1D614629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70-15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CD5F79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14</w:t>
            </w:r>
          </w:p>
          <w:p w14:paraId="5CD470DC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65-16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FA81D6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14</w:t>
            </w:r>
          </w:p>
          <w:p w14:paraId="1153C76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61-166)</w:t>
            </w:r>
          </w:p>
        </w:tc>
      </w:tr>
      <w:tr w:rsidR="00FA311F" w:rsidRPr="00F9034C" w14:paraId="66818D70" w14:textId="77777777" w:rsidTr="00047B5B">
        <w:trPr>
          <w:trHeight w:val="264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776C9C" w14:textId="77777777" w:rsidR="00FA311F" w:rsidRPr="00F9034C" w:rsidRDefault="00FA311F" w:rsidP="00047B5B">
            <w:pPr>
              <w:rPr>
                <w:lang w:val="en-GB"/>
              </w:rPr>
            </w:pPr>
          </w:p>
        </w:tc>
        <w:tc>
          <w:tcPr>
            <w:tcW w:w="652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8E8B44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b/>
                <w:bCs/>
                <w:lang w:val="en-GB"/>
              </w:rPr>
              <w:t>Indexed to body surface area</w:t>
            </w:r>
          </w:p>
        </w:tc>
      </w:tr>
      <w:tr w:rsidR="00FA311F" w:rsidRPr="00F9034C" w14:paraId="04145595" w14:textId="77777777" w:rsidTr="00047B5B">
        <w:trPr>
          <w:trHeight w:val="484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1BE472" w14:textId="5F44E946" w:rsidR="00FA311F" w:rsidRPr="00F9034C" w:rsidRDefault="00704A96" w:rsidP="00704A96">
            <w:pPr>
              <w:rPr>
                <w:lang w:val="en-GB"/>
              </w:rPr>
            </w:pPr>
            <w:r>
              <w:rPr>
                <w:lang w:val="en-GB"/>
              </w:rPr>
              <w:t>LV</w:t>
            </w:r>
            <w:r w:rsidR="00FA311F" w:rsidRPr="00F9034C">
              <w:rPr>
                <w:lang w:val="en-GB"/>
              </w:rPr>
              <w:t>EDV</w:t>
            </w:r>
            <w:r>
              <w:rPr>
                <w:lang w:val="en-GB"/>
              </w:rPr>
              <w:t>I</w:t>
            </w:r>
            <w:r w:rsidR="00FA311F" w:rsidRPr="00F9034C">
              <w:rPr>
                <w:lang w:val="en-GB"/>
              </w:rPr>
              <w:t>, mL/m</w:t>
            </w:r>
            <w:r w:rsidR="00FA311F" w:rsidRPr="00F9034C">
              <w:rPr>
                <w:vertAlign w:val="super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17AC54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90</w:t>
            </w:r>
          </w:p>
          <w:p w14:paraId="173ACDD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71-1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F8455E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87</w:t>
            </w:r>
          </w:p>
          <w:p w14:paraId="6089F5D2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65-1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A86EDA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83</w:t>
            </w:r>
          </w:p>
          <w:p w14:paraId="03B17AD0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9-1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C13A54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80</w:t>
            </w:r>
          </w:p>
          <w:p w14:paraId="71E78E44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3-1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49BA2B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76</w:t>
            </w:r>
          </w:p>
          <w:p w14:paraId="3677DA04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47-1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F38F7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73</w:t>
            </w:r>
          </w:p>
          <w:p w14:paraId="50D4858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41-105)</w:t>
            </w:r>
          </w:p>
        </w:tc>
      </w:tr>
      <w:tr w:rsidR="00FA311F" w:rsidRPr="00F9034C" w14:paraId="53EC3541" w14:textId="77777777" w:rsidTr="00047B5B">
        <w:trPr>
          <w:trHeight w:val="4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23E310" w14:textId="71B60136" w:rsidR="00FA311F" w:rsidRPr="00F9034C" w:rsidRDefault="00704A96" w:rsidP="00704A96">
            <w:pPr>
              <w:rPr>
                <w:lang w:val="en-GB"/>
              </w:rPr>
            </w:pPr>
            <w:r>
              <w:rPr>
                <w:lang w:val="en-GB"/>
              </w:rPr>
              <w:t>LV</w:t>
            </w:r>
            <w:r w:rsidR="00FA311F" w:rsidRPr="00F9034C">
              <w:rPr>
                <w:lang w:val="en-GB"/>
              </w:rPr>
              <w:t>ESV</w:t>
            </w:r>
            <w:r>
              <w:rPr>
                <w:lang w:val="en-GB"/>
              </w:rPr>
              <w:t>I</w:t>
            </w:r>
            <w:r w:rsidR="00FA311F" w:rsidRPr="00F9034C">
              <w:rPr>
                <w:lang w:val="en-GB"/>
              </w:rPr>
              <w:t>, mL/m</w:t>
            </w:r>
            <w:r w:rsidR="00FA311F" w:rsidRPr="00F9034C">
              <w:rPr>
                <w:vertAlign w:val="super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CA9D8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34</w:t>
            </w:r>
          </w:p>
          <w:p w14:paraId="5A0B01AA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23-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4BAF9F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32</w:t>
            </w:r>
          </w:p>
          <w:p w14:paraId="399D50F0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20-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36C97F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30</w:t>
            </w:r>
          </w:p>
          <w:p w14:paraId="47DD03D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17-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E884B5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28</w:t>
            </w:r>
          </w:p>
          <w:p w14:paraId="6737B911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13-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C3AC8C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26</w:t>
            </w:r>
          </w:p>
          <w:p w14:paraId="70BF5BDC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10-4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34016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25</w:t>
            </w:r>
          </w:p>
          <w:p w14:paraId="7E27B232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7-42)</w:t>
            </w:r>
          </w:p>
        </w:tc>
      </w:tr>
      <w:tr w:rsidR="00FA311F" w:rsidRPr="00F9034C" w14:paraId="20D3ACEC" w14:textId="77777777" w:rsidTr="00047B5B">
        <w:trPr>
          <w:trHeight w:val="4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C3D9A7" w14:textId="6E596C33" w:rsidR="00FA311F" w:rsidRPr="00F9034C" w:rsidRDefault="00704A96" w:rsidP="00704A96">
            <w:pPr>
              <w:rPr>
                <w:lang w:val="en-GB"/>
              </w:rPr>
            </w:pPr>
            <w:r>
              <w:rPr>
                <w:lang w:val="en-GB"/>
              </w:rPr>
              <w:t>LV</w:t>
            </w:r>
            <w:r w:rsidR="00FA311F" w:rsidRPr="00F9034C">
              <w:rPr>
                <w:lang w:val="en-GB"/>
              </w:rPr>
              <w:t>SV</w:t>
            </w:r>
            <w:r>
              <w:rPr>
                <w:lang w:val="en-GB"/>
              </w:rPr>
              <w:t>I</w:t>
            </w:r>
            <w:r w:rsidR="00FA311F" w:rsidRPr="00F9034C">
              <w:rPr>
                <w:lang w:val="en-GB"/>
              </w:rPr>
              <w:t>, mL/m</w:t>
            </w:r>
            <w:r w:rsidR="00FA311F" w:rsidRPr="00F9034C">
              <w:rPr>
                <w:vertAlign w:val="super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81A9BF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56</w:t>
            </w:r>
          </w:p>
          <w:p w14:paraId="4C59C234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44-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7C191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55</w:t>
            </w:r>
          </w:p>
          <w:p w14:paraId="75DC274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40-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DCB6E7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53</w:t>
            </w:r>
          </w:p>
          <w:p w14:paraId="43616E32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37-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CD4970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51</w:t>
            </w:r>
          </w:p>
          <w:p w14:paraId="5D86F5EC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34-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954D55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50</w:t>
            </w:r>
          </w:p>
          <w:p w14:paraId="03C46D41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31-6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A01302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48</w:t>
            </w:r>
          </w:p>
          <w:p w14:paraId="1505F6A4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27-69)</w:t>
            </w:r>
          </w:p>
        </w:tc>
      </w:tr>
      <w:tr w:rsidR="00FA311F" w:rsidRPr="00F9034C" w14:paraId="3CDEA966" w14:textId="77777777" w:rsidTr="00047B5B">
        <w:trPr>
          <w:trHeight w:val="484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9DAE2D" w14:textId="7798DCD5" w:rsidR="00FA311F" w:rsidRPr="00F9034C" w:rsidRDefault="00FA311F" w:rsidP="00704A96">
            <w:pPr>
              <w:rPr>
                <w:lang w:val="en-GB"/>
              </w:rPr>
            </w:pPr>
            <w:r w:rsidRPr="00F9034C">
              <w:rPr>
                <w:lang w:val="en-GB"/>
              </w:rPr>
              <w:lastRenderedPageBreak/>
              <w:t>LVM</w:t>
            </w:r>
            <w:r w:rsidR="00704A96">
              <w:rPr>
                <w:lang w:val="en-GB"/>
              </w:rPr>
              <w:t>I</w:t>
            </w:r>
            <w:r w:rsidRPr="00F9034C">
              <w:rPr>
                <w:lang w:val="en-GB"/>
              </w:rPr>
              <w:t>, g/m</w:t>
            </w:r>
            <w:r w:rsidRPr="00F9034C">
              <w:rPr>
                <w:vertAlign w:val="super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2FE964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56</w:t>
            </w:r>
          </w:p>
          <w:p w14:paraId="60194A50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45-6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44C69E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56</w:t>
            </w:r>
          </w:p>
          <w:p w14:paraId="7A8466EC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44-6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6D6F89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56</w:t>
            </w:r>
          </w:p>
          <w:p w14:paraId="355CA1BA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43-6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B536EF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56</w:t>
            </w:r>
          </w:p>
          <w:p w14:paraId="6C094AE9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42-7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8BAF8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56</w:t>
            </w:r>
          </w:p>
          <w:p w14:paraId="78DA8511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40-7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2FDD00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57</w:t>
            </w:r>
          </w:p>
          <w:p w14:paraId="313E44B5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39-74)</w:t>
            </w:r>
          </w:p>
        </w:tc>
      </w:tr>
    </w:tbl>
    <w:p w14:paraId="45157922" w14:textId="77777777" w:rsidR="00FA311F" w:rsidRPr="00F9034C" w:rsidRDefault="00FA311F" w:rsidP="00FA311F">
      <w:pPr>
        <w:rPr>
          <w:lang w:val="en-GB"/>
        </w:rPr>
      </w:pPr>
    </w:p>
    <w:p w14:paraId="63D4E757" w14:textId="77777777" w:rsidR="00FA311F" w:rsidRPr="00F9034C" w:rsidRDefault="00FA311F" w:rsidP="00FA311F">
      <w:pPr>
        <w:rPr>
          <w:lang w:val="en-GB"/>
        </w:rPr>
      </w:pPr>
    </w:p>
    <w:p w14:paraId="79BBD436" w14:textId="77777777" w:rsidR="00FA311F" w:rsidRPr="00F9034C" w:rsidRDefault="00FA311F" w:rsidP="00FA311F">
      <w:pPr>
        <w:rPr>
          <w:lang w:val="en-GB"/>
        </w:rPr>
      </w:pPr>
    </w:p>
    <w:tbl>
      <w:tblPr>
        <w:tblW w:w="7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80"/>
      </w:tblGrid>
      <w:tr w:rsidR="00FA311F" w:rsidRPr="00F9034C" w14:paraId="369EE939" w14:textId="77777777" w:rsidTr="00047B5B">
        <w:trPr>
          <w:trHeight w:val="484"/>
        </w:trPr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5C91321" w14:textId="77777777" w:rsidR="00FA311F" w:rsidRPr="00F9034C" w:rsidRDefault="00FA311F" w:rsidP="00047B5B">
            <w:pPr>
              <w:rPr>
                <w:b/>
                <w:bCs/>
                <w:lang w:val="en-GB"/>
              </w:rPr>
            </w:pPr>
          </w:p>
        </w:tc>
        <w:tc>
          <w:tcPr>
            <w:tcW w:w="510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DEFA809" w14:textId="77777777" w:rsidR="00FA311F" w:rsidRPr="00F9034C" w:rsidRDefault="00FA311F" w:rsidP="00047B5B">
            <w:pPr>
              <w:jc w:val="center"/>
              <w:rPr>
                <w:b/>
                <w:bCs/>
                <w:lang w:val="en-GB"/>
              </w:rPr>
            </w:pPr>
            <w:r w:rsidRPr="00F9034C">
              <w:rPr>
                <w:b/>
                <w:bCs/>
                <w:lang w:val="en-GB"/>
              </w:rPr>
              <w:t>Femal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E0E534F" w14:textId="77777777" w:rsidR="00FA311F" w:rsidRPr="00F9034C" w:rsidRDefault="00FA311F" w:rsidP="00047B5B">
            <w:pPr>
              <w:rPr>
                <w:lang w:val="en-GB"/>
              </w:rPr>
            </w:pPr>
          </w:p>
        </w:tc>
      </w:tr>
      <w:tr w:rsidR="00FA311F" w:rsidRPr="00F9034C" w14:paraId="337A476D" w14:textId="77777777" w:rsidTr="00047B5B">
        <w:trPr>
          <w:trHeight w:val="484"/>
        </w:trPr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65FC5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b/>
                <w:bCs/>
                <w:lang w:val="en-GB"/>
              </w:rPr>
              <w:t>Females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8F284B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20-29 years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099B0B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30-39 years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8DA7A5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40-49 years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655D0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50-59 years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AF9C15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60-69 year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039BBB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70-79 years</w:t>
            </w:r>
          </w:p>
        </w:tc>
      </w:tr>
      <w:tr w:rsidR="00FA311F" w:rsidRPr="00F9034C" w14:paraId="08FFEF9E" w14:textId="77777777" w:rsidTr="00047B5B">
        <w:trPr>
          <w:trHeight w:val="244"/>
        </w:trPr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12E90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b/>
                <w:bCs/>
                <w:lang w:val="en-GB"/>
              </w:rPr>
              <w:t>Total n=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838A5C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n=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5FE85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n=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60B090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n=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625A2E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n=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2A76B2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n=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18584A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n=5</w:t>
            </w:r>
          </w:p>
        </w:tc>
      </w:tr>
      <w:tr w:rsidR="00FA311F" w:rsidRPr="00F9034C" w14:paraId="1CE521DF" w14:textId="77777777" w:rsidTr="00047B5B">
        <w:trPr>
          <w:trHeight w:val="264"/>
        </w:trPr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9846FB" w14:textId="77777777" w:rsidR="00FA311F" w:rsidRPr="00F9034C" w:rsidRDefault="00FA311F" w:rsidP="00047B5B">
            <w:pPr>
              <w:rPr>
                <w:lang w:val="en-GB"/>
              </w:rPr>
            </w:pPr>
          </w:p>
        </w:tc>
        <w:tc>
          <w:tcPr>
            <w:tcW w:w="618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E7E912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b/>
                <w:bCs/>
                <w:lang w:val="en-GB"/>
              </w:rPr>
              <w:t>Absolute values</w:t>
            </w:r>
          </w:p>
        </w:tc>
      </w:tr>
      <w:tr w:rsidR="00FA311F" w:rsidRPr="00F9034C" w14:paraId="58E4FA50" w14:textId="77777777" w:rsidTr="00047B5B">
        <w:trPr>
          <w:trHeight w:val="484"/>
        </w:trPr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5122AF" w14:textId="78522E0B" w:rsidR="00FA311F" w:rsidRPr="00F9034C" w:rsidRDefault="00704A96" w:rsidP="00047B5B">
            <w:pPr>
              <w:rPr>
                <w:lang w:val="en-GB"/>
              </w:rPr>
            </w:pPr>
            <w:r>
              <w:rPr>
                <w:lang w:val="en-GB"/>
              </w:rPr>
              <w:t>LV</w:t>
            </w:r>
            <w:r w:rsidR="00FA311F" w:rsidRPr="00F9034C">
              <w:rPr>
                <w:lang w:val="en-GB"/>
              </w:rPr>
              <w:t>EDV, mL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AC4FAB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36</w:t>
            </w:r>
          </w:p>
          <w:p w14:paraId="09792087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106-166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E1808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31</w:t>
            </w:r>
          </w:p>
          <w:p w14:paraId="140BCE2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97-165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F14ABF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26</w:t>
            </w:r>
          </w:p>
          <w:p w14:paraId="7ACD5647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88-164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73DA47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21</w:t>
            </w:r>
          </w:p>
          <w:p w14:paraId="2189B2A2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80-163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96A65A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16</w:t>
            </w:r>
          </w:p>
          <w:p w14:paraId="407898B2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71-162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86C1DF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11</w:t>
            </w:r>
          </w:p>
          <w:p w14:paraId="65C886B7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 xml:space="preserve"> (62-161)</w:t>
            </w:r>
          </w:p>
        </w:tc>
      </w:tr>
      <w:tr w:rsidR="00FA311F" w:rsidRPr="00F9034C" w14:paraId="192853DC" w14:textId="77777777" w:rsidTr="00047B5B">
        <w:trPr>
          <w:trHeight w:val="48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63B51D" w14:textId="10731A47" w:rsidR="00FA311F" w:rsidRPr="00F9034C" w:rsidRDefault="00704A96" w:rsidP="00047B5B">
            <w:pPr>
              <w:rPr>
                <w:lang w:val="en-GB"/>
              </w:rPr>
            </w:pPr>
            <w:r>
              <w:rPr>
                <w:lang w:val="en-GB"/>
              </w:rPr>
              <w:t>LV</w:t>
            </w:r>
            <w:r w:rsidR="00FA311F" w:rsidRPr="00F9034C">
              <w:rPr>
                <w:lang w:val="en-GB"/>
              </w:rPr>
              <w:t>ESV, m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280284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48</w:t>
            </w:r>
          </w:p>
          <w:p w14:paraId="30F5216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33-6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10112A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46</w:t>
            </w:r>
          </w:p>
          <w:p w14:paraId="4E6F5C70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29-6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3A08E9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44</w:t>
            </w:r>
          </w:p>
          <w:p w14:paraId="4A748C6A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25-6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3B9A11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43</w:t>
            </w:r>
          </w:p>
          <w:p w14:paraId="2D927D08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21-6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D36350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41</w:t>
            </w:r>
          </w:p>
          <w:p w14:paraId="3395D1E0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18-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A141B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39</w:t>
            </w:r>
          </w:p>
          <w:p w14:paraId="6663AE7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14-64)</w:t>
            </w:r>
          </w:p>
        </w:tc>
      </w:tr>
      <w:tr w:rsidR="00FA311F" w:rsidRPr="00F9034C" w14:paraId="22645C1B" w14:textId="77777777" w:rsidTr="00047B5B">
        <w:trPr>
          <w:trHeight w:val="48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25EFD8" w14:textId="6D17A5A7" w:rsidR="00FA311F" w:rsidRPr="00F9034C" w:rsidRDefault="00704A96" w:rsidP="00047B5B">
            <w:pPr>
              <w:rPr>
                <w:lang w:val="en-GB"/>
              </w:rPr>
            </w:pPr>
            <w:r>
              <w:rPr>
                <w:lang w:val="en-GB"/>
              </w:rPr>
              <w:t>LV</w:t>
            </w:r>
            <w:r w:rsidR="00FA311F" w:rsidRPr="00F9034C">
              <w:rPr>
                <w:lang w:val="en-GB"/>
              </w:rPr>
              <w:t>SV, m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6F11E7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88</w:t>
            </w:r>
          </w:p>
          <w:p w14:paraId="750E9BF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69-1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832747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85</w:t>
            </w:r>
          </w:p>
          <w:p w14:paraId="5E86BE0F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64-1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363B89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82</w:t>
            </w:r>
          </w:p>
          <w:p w14:paraId="2596DAC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8-1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54B0D5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79</w:t>
            </w:r>
          </w:p>
          <w:p w14:paraId="7710A45B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2-1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7E341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76</w:t>
            </w:r>
          </w:p>
          <w:p w14:paraId="08A21C86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47-1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2CE7F1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73</w:t>
            </w:r>
          </w:p>
          <w:p w14:paraId="2BCAE949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41-104)</w:t>
            </w:r>
          </w:p>
        </w:tc>
      </w:tr>
      <w:tr w:rsidR="00FA311F" w:rsidRPr="00F9034C" w14:paraId="0495F9C8" w14:textId="77777777" w:rsidTr="00047B5B">
        <w:trPr>
          <w:trHeight w:val="48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2E2F54" w14:textId="548EB465" w:rsidR="00FA311F" w:rsidRPr="00F9034C" w:rsidRDefault="00704A96" w:rsidP="00047B5B">
            <w:pPr>
              <w:rPr>
                <w:lang w:val="en-GB"/>
              </w:rPr>
            </w:pPr>
            <w:r>
              <w:rPr>
                <w:lang w:val="en-GB"/>
              </w:rPr>
              <w:t>LV</w:t>
            </w:r>
            <w:r w:rsidR="00FA311F" w:rsidRPr="00F9034C">
              <w:rPr>
                <w:lang w:val="en-GB"/>
              </w:rPr>
              <w:t>EF, 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DA9A36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65</w:t>
            </w:r>
          </w:p>
          <w:p w14:paraId="425AC449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8-7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2906FA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65</w:t>
            </w:r>
          </w:p>
          <w:p w14:paraId="53FD7238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7-7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13C089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65</w:t>
            </w:r>
          </w:p>
          <w:p w14:paraId="39CE1AB7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6-7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E3BB3E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65</w:t>
            </w:r>
          </w:p>
          <w:p w14:paraId="65930E6A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5-7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9CF0FE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65</w:t>
            </w:r>
          </w:p>
          <w:p w14:paraId="00D61D1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5-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279709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65</w:t>
            </w:r>
          </w:p>
          <w:p w14:paraId="56DA0245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4-77)</w:t>
            </w:r>
          </w:p>
        </w:tc>
      </w:tr>
      <w:tr w:rsidR="00FA311F" w:rsidRPr="00F9034C" w14:paraId="116D4858" w14:textId="77777777" w:rsidTr="00047B5B">
        <w:trPr>
          <w:trHeight w:val="484"/>
        </w:trPr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9C2E40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LVM, 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A6F064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77</w:t>
            </w:r>
          </w:p>
          <w:p w14:paraId="21610D70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7-9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4D44C0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76</w:t>
            </w:r>
          </w:p>
          <w:p w14:paraId="66534307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3-9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3F561C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75</w:t>
            </w:r>
          </w:p>
          <w:p w14:paraId="4FD73F98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0-1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AF98BE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74</w:t>
            </w:r>
          </w:p>
          <w:p w14:paraId="5E83616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47-10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3D7979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73</w:t>
            </w:r>
          </w:p>
          <w:p w14:paraId="5E69FFDB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43-1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8959CA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72</w:t>
            </w:r>
          </w:p>
          <w:p w14:paraId="67465D11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40-105)</w:t>
            </w:r>
          </w:p>
        </w:tc>
      </w:tr>
      <w:tr w:rsidR="00FA311F" w:rsidRPr="00F9034C" w14:paraId="45182B37" w14:textId="77777777" w:rsidTr="00047B5B">
        <w:trPr>
          <w:trHeight w:val="264"/>
        </w:trPr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7D126A" w14:textId="77777777" w:rsidR="00FA311F" w:rsidRPr="00F9034C" w:rsidRDefault="00FA311F" w:rsidP="00047B5B">
            <w:pPr>
              <w:rPr>
                <w:lang w:val="en-GB"/>
              </w:rPr>
            </w:pPr>
          </w:p>
        </w:tc>
        <w:tc>
          <w:tcPr>
            <w:tcW w:w="618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383A0F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b/>
                <w:bCs/>
                <w:lang w:val="en-GB"/>
              </w:rPr>
              <w:t>Indexed to body surface area</w:t>
            </w:r>
          </w:p>
        </w:tc>
      </w:tr>
      <w:tr w:rsidR="00FA311F" w:rsidRPr="00F9034C" w14:paraId="3130613D" w14:textId="77777777" w:rsidTr="00047B5B">
        <w:trPr>
          <w:trHeight w:val="484"/>
        </w:trPr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3EA7AF" w14:textId="3E5CBE68" w:rsidR="00FA311F" w:rsidRPr="00F9034C" w:rsidRDefault="00704A96" w:rsidP="00704A96">
            <w:pPr>
              <w:rPr>
                <w:lang w:val="en-GB"/>
              </w:rPr>
            </w:pPr>
            <w:r>
              <w:rPr>
                <w:lang w:val="en-GB"/>
              </w:rPr>
              <w:t>LV</w:t>
            </w:r>
            <w:r w:rsidR="00FA311F" w:rsidRPr="00F9034C">
              <w:rPr>
                <w:lang w:val="en-GB"/>
              </w:rPr>
              <w:t>EDV</w:t>
            </w:r>
            <w:r>
              <w:rPr>
                <w:lang w:val="en-GB"/>
              </w:rPr>
              <w:t>I</w:t>
            </w:r>
            <w:r w:rsidR="00FA311F" w:rsidRPr="00F9034C">
              <w:rPr>
                <w:lang w:val="en-GB"/>
              </w:rPr>
              <w:t>, mL/m</w:t>
            </w:r>
            <w:r w:rsidR="00FA311F" w:rsidRPr="00F9034C">
              <w:rPr>
                <w:vertAlign w:val="superscript"/>
                <w:lang w:val="en-GB"/>
              </w:rPr>
              <w:t>2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B3C216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81</w:t>
            </w:r>
          </w:p>
          <w:p w14:paraId="342993D8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68-94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1994BE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78</w:t>
            </w:r>
          </w:p>
          <w:p w14:paraId="026C1D9C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63-93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B8A252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75</w:t>
            </w:r>
          </w:p>
          <w:p w14:paraId="2E37E38F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8-92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219F29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72</w:t>
            </w:r>
          </w:p>
          <w:p w14:paraId="71E3B7A7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54-91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097C5D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69</w:t>
            </w:r>
          </w:p>
          <w:p w14:paraId="2EF4D33A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49-90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5830F0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66</w:t>
            </w:r>
          </w:p>
          <w:p w14:paraId="2F5A2B00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44-88)</w:t>
            </w:r>
          </w:p>
        </w:tc>
      </w:tr>
      <w:tr w:rsidR="00FA311F" w:rsidRPr="00F9034C" w14:paraId="6D437485" w14:textId="77777777" w:rsidTr="00047B5B">
        <w:trPr>
          <w:trHeight w:val="48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0F3605" w14:textId="07016C55" w:rsidR="00FA311F" w:rsidRPr="00F9034C" w:rsidRDefault="00704A96" w:rsidP="00704A96">
            <w:pPr>
              <w:rPr>
                <w:lang w:val="en-GB"/>
              </w:rPr>
            </w:pPr>
            <w:r>
              <w:rPr>
                <w:lang w:val="en-GB"/>
              </w:rPr>
              <w:t>LV</w:t>
            </w:r>
            <w:r w:rsidR="00FA311F" w:rsidRPr="00F9034C">
              <w:rPr>
                <w:lang w:val="en-GB"/>
              </w:rPr>
              <w:t>ESV</w:t>
            </w:r>
            <w:r>
              <w:rPr>
                <w:lang w:val="en-GB"/>
              </w:rPr>
              <w:t>I</w:t>
            </w:r>
            <w:r w:rsidR="00FA311F" w:rsidRPr="00F9034C">
              <w:rPr>
                <w:lang w:val="en-GB"/>
              </w:rPr>
              <w:t>, mL/m</w:t>
            </w:r>
            <w:r w:rsidR="00FA311F" w:rsidRPr="00F9034C">
              <w:rPr>
                <w:vertAlign w:val="superscript"/>
                <w:lang w:val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981945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28</w:t>
            </w:r>
          </w:p>
          <w:p w14:paraId="680E5E25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21-3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3E8D28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27</w:t>
            </w:r>
          </w:p>
          <w:p w14:paraId="1CB9F799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19-3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5C67AC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26</w:t>
            </w:r>
          </w:p>
          <w:p w14:paraId="6502091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17-3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2304B5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25</w:t>
            </w:r>
          </w:p>
          <w:p w14:paraId="4C784F52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15-3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87E62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24</w:t>
            </w:r>
          </w:p>
          <w:p w14:paraId="7E94B56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13-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FF8DA7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23</w:t>
            </w:r>
          </w:p>
          <w:p w14:paraId="4BEA0EB8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11-36)</w:t>
            </w:r>
          </w:p>
        </w:tc>
      </w:tr>
      <w:tr w:rsidR="00FA311F" w:rsidRPr="00F9034C" w14:paraId="6A595295" w14:textId="77777777" w:rsidTr="00047B5B">
        <w:trPr>
          <w:trHeight w:val="48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D9FDB0" w14:textId="5CA5B678" w:rsidR="00FA311F" w:rsidRPr="00F9034C" w:rsidRDefault="00704A96" w:rsidP="00047B5B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LV</w:t>
            </w:r>
            <w:r w:rsidR="00FA311F" w:rsidRPr="00F9034C">
              <w:rPr>
                <w:lang w:val="en-GB"/>
              </w:rPr>
              <w:t>SV</w:t>
            </w:r>
            <w:r>
              <w:rPr>
                <w:lang w:val="en-GB"/>
              </w:rPr>
              <w:t>I</w:t>
            </w:r>
            <w:r w:rsidR="00FA311F" w:rsidRPr="00F9034C">
              <w:rPr>
                <w:lang w:val="en-GB"/>
              </w:rPr>
              <w:t>, mL/m</w:t>
            </w:r>
            <w:r w:rsidR="00FA311F" w:rsidRPr="00F9034C">
              <w:rPr>
                <w:vertAlign w:val="superscript"/>
                <w:lang w:val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E62E0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53</w:t>
            </w:r>
          </w:p>
          <w:p w14:paraId="31802A91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44-6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EDD1B9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51</w:t>
            </w:r>
          </w:p>
          <w:p w14:paraId="6A935FE6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41-6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D2F58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49</w:t>
            </w:r>
          </w:p>
          <w:p w14:paraId="62217F3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38-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19B4D9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47</w:t>
            </w:r>
          </w:p>
          <w:p w14:paraId="073BC33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35-5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BC3141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45</w:t>
            </w:r>
          </w:p>
          <w:p w14:paraId="40BA4728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32-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489A61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43</w:t>
            </w:r>
          </w:p>
          <w:p w14:paraId="0D5754B5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28-58)</w:t>
            </w:r>
          </w:p>
        </w:tc>
      </w:tr>
      <w:tr w:rsidR="00FA311F" w:rsidRPr="00F9034C" w14:paraId="2057F902" w14:textId="77777777" w:rsidTr="00047B5B">
        <w:trPr>
          <w:trHeight w:val="48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C20C1F" w14:textId="5C55FF45" w:rsidR="00FA311F" w:rsidRPr="00F9034C" w:rsidRDefault="00FA311F" w:rsidP="00704A96">
            <w:pPr>
              <w:rPr>
                <w:lang w:val="en-GB"/>
              </w:rPr>
            </w:pPr>
            <w:r w:rsidRPr="00F9034C">
              <w:rPr>
                <w:lang w:val="en-GB"/>
              </w:rPr>
              <w:t>LVM</w:t>
            </w:r>
            <w:r w:rsidR="00704A96">
              <w:rPr>
                <w:lang w:val="en-GB"/>
              </w:rPr>
              <w:t>I</w:t>
            </w:r>
            <w:r w:rsidRPr="00F9034C">
              <w:rPr>
                <w:lang w:val="en-GB"/>
              </w:rPr>
              <w:t>, g/m</w:t>
            </w:r>
            <w:r w:rsidRPr="00F9034C">
              <w:rPr>
                <w:vertAlign w:val="superscript"/>
                <w:lang w:val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57F3FA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46</w:t>
            </w:r>
          </w:p>
          <w:p w14:paraId="13379B42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37-5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4BF9DC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45</w:t>
            </w:r>
          </w:p>
          <w:p w14:paraId="18BD4052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35-5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5943A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45</w:t>
            </w:r>
          </w:p>
          <w:p w14:paraId="0E84806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33-5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3E03F9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44</w:t>
            </w:r>
          </w:p>
          <w:p w14:paraId="422B2F2A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32-5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BD3195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44</w:t>
            </w:r>
          </w:p>
          <w:p w14:paraId="2E23D402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30-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891104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43</w:t>
            </w:r>
          </w:p>
          <w:p w14:paraId="385E9A73" w14:textId="77777777" w:rsidR="00FA311F" w:rsidRPr="00F9034C" w:rsidRDefault="00FA311F" w:rsidP="00047B5B">
            <w:pPr>
              <w:rPr>
                <w:lang w:val="en-GB"/>
              </w:rPr>
            </w:pPr>
            <w:r w:rsidRPr="00F9034C">
              <w:rPr>
                <w:lang w:val="en-GB"/>
              </w:rPr>
              <w:t>(28-58)</w:t>
            </w:r>
          </w:p>
        </w:tc>
      </w:tr>
    </w:tbl>
    <w:p w14:paraId="69F88349" w14:textId="77777777" w:rsidR="00FA311F" w:rsidRPr="00F9034C" w:rsidRDefault="00FA311F" w:rsidP="00FA311F">
      <w:pPr>
        <w:rPr>
          <w:lang w:val="en-GB"/>
        </w:rPr>
      </w:pPr>
    </w:p>
    <w:p w14:paraId="19F4F365" w14:textId="77777777" w:rsidR="00FA311F" w:rsidRPr="00F9034C" w:rsidRDefault="00FA311F" w:rsidP="00FA311F">
      <w:pPr>
        <w:rPr>
          <w:lang w:val="en-GB"/>
        </w:rPr>
      </w:pPr>
    </w:p>
    <w:p w14:paraId="652A3272" w14:textId="77777777" w:rsidR="00FA311F" w:rsidRPr="00F9034C" w:rsidRDefault="00FA311F" w:rsidP="00FA311F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EDE2791" w14:textId="77777777" w:rsidR="00FA311F" w:rsidRPr="00F9034C" w:rsidRDefault="00FA311F" w:rsidP="00FA311F">
      <w:pPr>
        <w:rPr>
          <w:lang w:val="en-GB"/>
        </w:rPr>
      </w:pPr>
    </w:p>
    <w:p w14:paraId="4BA0AB95" w14:textId="77777777" w:rsidR="00FA311F" w:rsidRPr="00F9034C" w:rsidRDefault="00FA311F" w:rsidP="00FA311F">
      <w:pPr>
        <w:rPr>
          <w:i/>
          <w:iCs/>
          <w:color w:val="44546A" w:themeColor="text2"/>
          <w:sz w:val="22"/>
          <w:szCs w:val="18"/>
          <w:lang w:val="en-GB"/>
        </w:rPr>
      </w:pPr>
    </w:p>
    <w:p w14:paraId="11D4DFE5" w14:textId="7D02E831" w:rsidR="00A41A20" w:rsidRPr="00F9034C" w:rsidRDefault="00491EAD" w:rsidP="00A41A20">
      <w:pPr>
        <w:pStyle w:val="Caption"/>
        <w:keepNext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</w:t>
      </w:r>
      <w:r w:rsidR="00A41A20" w:rsidRPr="00F9034C">
        <w:rPr>
          <w:sz w:val="20"/>
          <w:szCs w:val="20"/>
          <w:lang w:val="en-GB"/>
        </w:rPr>
        <w:t xml:space="preserve">able </w:t>
      </w:r>
      <w:r>
        <w:rPr>
          <w:sz w:val="20"/>
          <w:szCs w:val="20"/>
          <w:lang w:val="en-GB"/>
        </w:rPr>
        <w:t>S</w:t>
      </w:r>
      <w:bookmarkStart w:id="0" w:name="_GoBack"/>
      <w:bookmarkEnd w:id="0"/>
      <w:r w:rsidR="00A41A20">
        <w:rPr>
          <w:sz w:val="20"/>
          <w:szCs w:val="20"/>
          <w:lang w:val="en-GB"/>
        </w:rPr>
        <w:t>7</w:t>
      </w:r>
      <w:r w:rsidR="00A41A20" w:rsidRPr="00F9034C">
        <w:rPr>
          <w:sz w:val="20"/>
          <w:szCs w:val="20"/>
          <w:lang w:val="en-GB"/>
        </w:rPr>
        <w:t>. Breakdown of segmentation error by type and location on the validation (precision) dataset, which contains a total of 5058 imag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1"/>
        <w:gridCol w:w="960"/>
        <w:gridCol w:w="972"/>
        <w:gridCol w:w="960"/>
        <w:gridCol w:w="960"/>
        <w:gridCol w:w="960"/>
        <w:gridCol w:w="972"/>
        <w:gridCol w:w="960"/>
        <w:gridCol w:w="960"/>
        <w:gridCol w:w="960"/>
        <w:gridCol w:w="1294"/>
        <w:gridCol w:w="960"/>
      </w:tblGrid>
      <w:tr w:rsidR="00A41A20" w:rsidRPr="00F9034C" w14:paraId="15BDA98B" w14:textId="77777777" w:rsidTr="00154E03">
        <w:trPr>
          <w:trHeight w:val="288"/>
        </w:trPr>
        <w:tc>
          <w:tcPr>
            <w:tcW w:w="1061" w:type="dxa"/>
            <w:noWrap/>
            <w:hideMark/>
          </w:tcPr>
          <w:p w14:paraId="2E9E11A2" w14:textId="77777777" w:rsidR="00A41A20" w:rsidRPr="00F9034C" w:rsidRDefault="00A41A20" w:rsidP="00154E03">
            <w:pPr>
              <w:rPr>
                <w:i/>
                <w:lang w:val="en-GB"/>
              </w:rPr>
            </w:pPr>
          </w:p>
        </w:tc>
        <w:tc>
          <w:tcPr>
            <w:tcW w:w="2892" w:type="dxa"/>
            <w:gridSpan w:val="3"/>
            <w:noWrap/>
            <w:hideMark/>
          </w:tcPr>
          <w:p w14:paraId="01174B99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Missing contour</w:t>
            </w:r>
          </w:p>
        </w:tc>
        <w:tc>
          <w:tcPr>
            <w:tcW w:w="960" w:type="dxa"/>
            <w:noWrap/>
            <w:hideMark/>
          </w:tcPr>
          <w:p w14:paraId="75BBD497" w14:textId="77777777" w:rsidR="00A41A20" w:rsidRPr="00F9034C" w:rsidRDefault="00A41A20" w:rsidP="00154E03">
            <w:pPr>
              <w:rPr>
                <w:i/>
                <w:lang w:val="en-GB"/>
              </w:rPr>
            </w:pPr>
          </w:p>
        </w:tc>
        <w:tc>
          <w:tcPr>
            <w:tcW w:w="2892" w:type="dxa"/>
            <w:gridSpan w:val="3"/>
            <w:noWrap/>
            <w:hideMark/>
          </w:tcPr>
          <w:p w14:paraId="41D7A4E9" w14:textId="77777777" w:rsidR="00A41A20" w:rsidRPr="00F9034C" w:rsidRDefault="00A41A20" w:rsidP="00154E03">
            <w:pPr>
              <w:jc w:val="both"/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Poor quality contour</w:t>
            </w:r>
          </w:p>
        </w:tc>
        <w:tc>
          <w:tcPr>
            <w:tcW w:w="960" w:type="dxa"/>
            <w:noWrap/>
            <w:hideMark/>
          </w:tcPr>
          <w:p w14:paraId="08DE4DFF" w14:textId="77777777" w:rsidR="00A41A20" w:rsidRPr="00F9034C" w:rsidRDefault="00A41A20" w:rsidP="00154E03">
            <w:pPr>
              <w:rPr>
                <w:i/>
                <w:lang w:val="en-GB"/>
              </w:rPr>
            </w:pPr>
          </w:p>
        </w:tc>
        <w:tc>
          <w:tcPr>
            <w:tcW w:w="3214" w:type="dxa"/>
            <w:gridSpan w:val="3"/>
            <w:noWrap/>
            <w:hideMark/>
          </w:tcPr>
          <w:p w14:paraId="5362F0D3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Wrong structure segmented</w:t>
            </w:r>
          </w:p>
        </w:tc>
      </w:tr>
      <w:tr w:rsidR="00A41A20" w:rsidRPr="00F9034C" w14:paraId="51BE4F9D" w14:textId="77777777" w:rsidTr="00154E03">
        <w:trPr>
          <w:trHeight w:val="288"/>
        </w:trPr>
        <w:tc>
          <w:tcPr>
            <w:tcW w:w="1061" w:type="dxa"/>
            <w:noWrap/>
            <w:hideMark/>
          </w:tcPr>
          <w:p w14:paraId="281DF9A3" w14:textId="77777777" w:rsidR="00A41A20" w:rsidRPr="00F9034C" w:rsidRDefault="00A41A20" w:rsidP="00154E03">
            <w:pPr>
              <w:rPr>
                <w:i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20FEA846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Basal</w:t>
            </w:r>
          </w:p>
        </w:tc>
        <w:tc>
          <w:tcPr>
            <w:tcW w:w="972" w:type="dxa"/>
            <w:noWrap/>
            <w:hideMark/>
          </w:tcPr>
          <w:p w14:paraId="648A58E6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Mid</w:t>
            </w:r>
          </w:p>
        </w:tc>
        <w:tc>
          <w:tcPr>
            <w:tcW w:w="960" w:type="dxa"/>
            <w:noWrap/>
            <w:hideMark/>
          </w:tcPr>
          <w:p w14:paraId="2A8156BC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Apical</w:t>
            </w:r>
          </w:p>
        </w:tc>
        <w:tc>
          <w:tcPr>
            <w:tcW w:w="960" w:type="dxa"/>
            <w:noWrap/>
            <w:hideMark/>
          </w:tcPr>
          <w:p w14:paraId="3EE92258" w14:textId="77777777" w:rsidR="00A41A20" w:rsidRPr="00F9034C" w:rsidRDefault="00A41A20" w:rsidP="00154E03">
            <w:pPr>
              <w:rPr>
                <w:i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10D75EB7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Basal</w:t>
            </w:r>
          </w:p>
        </w:tc>
        <w:tc>
          <w:tcPr>
            <w:tcW w:w="972" w:type="dxa"/>
            <w:noWrap/>
            <w:hideMark/>
          </w:tcPr>
          <w:p w14:paraId="315956AB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Mid</w:t>
            </w:r>
          </w:p>
        </w:tc>
        <w:tc>
          <w:tcPr>
            <w:tcW w:w="960" w:type="dxa"/>
            <w:noWrap/>
            <w:hideMark/>
          </w:tcPr>
          <w:p w14:paraId="4B5E9CD6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Apical</w:t>
            </w:r>
          </w:p>
        </w:tc>
        <w:tc>
          <w:tcPr>
            <w:tcW w:w="960" w:type="dxa"/>
            <w:noWrap/>
            <w:hideMark/>
          </w:tcPr>
          <w:p w14:paraId="07B398DC" w14:textId="77777777" w:rsidR="00A41A20" w:rsidRPr="00F9034C" w:rsidRDefault="00A41A20" w:rsidP="00154E03">
            <w:pPr>
              <w:rPr>
                <w:i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0FFBDE9B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Basal</w:t>
            </w:r>
          </w:p>
        </w:tc>
        <w:tc>
          <w:tcPr>
            <w:tcW w:w="1294" w:type="dxa"/>
            <w:noWrap/>
            <w:hideMark/>
          </w:tcPr>
          <w:p w14:paraId="4C979A01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Mid</w:t>
            </w:r>
          </w:p>
        </w:tc>
        <w:tc>
          <w:tcPr>
            <w:tcW w:w="960" w:type="dxa"/>
            <w:noWrap/>
            <w:hideMark/>
          </w:tcPr>
          <w:p w14:paraId="6EFBECF4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Apical</w:t>
            </w:r>
          </w:p>
        </w:tc>
      </w:tr>
      <w:tr w:rsidR="00A41A20" w:rsidRPr="00F9034C" w14:paraId="7DF1B144" w14:textId="77777777" w:rsidTr="00154E03">
        <w:trPr>
          <w:trHeight w:val="288"/>
        </w:trPr>
        <w:tc>
          <w:tcPr>
            <w:tcW w:w="1061" w:type="dxa"/>
            <w:noWrap/>
            <w:hideMark/>
          </w:tcPr>
          <w:p w14:paraId="0D01275C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Machine</w:t>
            </w:r>
          </w:p>
        </w:tc>
        <w:tc>
          <w:tcPr>
            <w:tcW w:w="960" w:type="dxa"/>
            <w:noWrap/>
            <w:hideMark/>
          </w:tcPr>
          <w:p w14:paraId="004FA86D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3</w:t>
            </w:r>
          </w:p>
        </w:tc>
        <w:tc>
          <w:tcPr>
            <w:tcW w:w="972" w:type="dxa"/>
            <w:noWrap/>
            <w:hideMark/>
          </w:tcPr>
          <w:p w14:paraId="0AFD1353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9DB13B3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48F72E3" w14:textId="77777777" w:rsidR="00A41A20" w:rsidRPr="00F9034C" w:rsidRDefault="00A41A20" w:rsidP="00154E03">
            <w:pPr>
              <w:rPr>
                <w:i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1E375A40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C8E1B12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2B168DF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B10D2A1" w14:textId="77777777" w:rsidR="00A41A20" w:rsidRPr="00F9034C" w:rsidRDefault="00A41A20" w:rsidP="00154E03">
            <w:pPr>
              <w:rPr>
                <w:i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7F6D5D5A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21A347FF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00DD6AF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1</w:t>
            </w:r>
          </w:p>
        </w:tc>
      </w:tr>
      <w:tr w:rsidR="00A41A20" w:rsidRPr="00F9034C" w14:paraId="2F39C5B6" w14:textId="77777777" w:rsidTr="00154E03">
        <w:trPr>
          <w:trHeight w:val="288"/>
        </w:trPr>
        <w:tc>
          <w:tcPr>
            <w:tcW w:w="1061" w:type="dxa"/>
            <w:noWrap/>
            <w:hideMark/>
          </w:tcPr>
          <w:p w14:paraId="3C2A78A9" w14:textId="6A2EE68F" w:rsidR="00A41A20" w:rsidRPr="00F9034C" w:rsidRDefault="00704A96" w:rsidP="00704A96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cvi</w:t>
            </w:r>
            <w:r w:rsidR="00A41A20" w:rsidRPr="00F9034C">
              <w:rPr>
                <w:i/>
                <w:lang w:val="en-GB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4463C815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51</w:t>
            </w:r>
          </w:p>
        </w:tc>
        <w:tc>
          <w:tcPr>
            <w:tcW w:w="972" w:type="dxa"/>
            <w:noWrap/>
            <w:hideMark/>
          </w:tcPr>
          <w:p w14:paraId="42FF9B8E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2FF6CD4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7BFEDD79" w14:textId="77777777" w:rsidR="00A41A20" w:rsidRPr="00F9034C" w:rsidRDefault="00A41A20" w:rsidP="00154E03">
            <w:pPr>
              <w:rPr>
                <w:i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7B8370B3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6</w:t>
            </w:r>
          </w:p>
        </w:tc>
        <w:tc>
          <w:tcPr>
            <w:tcW w:w="972" w:type="dxa"/>
            <w:noWrap/>
            <w:hideMark/>
          </w:tcPr>
          <w:p w14:paraId="7C878C11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71570EB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C99D43F" w14:textId="77777777" w:rsidR="00A41A20" w:rsidRPr="00F9034C" w:rsidRDefault="00A41A20" w:rsidP="00154E03">
            <w:pPr>
              <w:rPr>
                <w:i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04702585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0</w:t>
            </w:r>
          </w:p>
        </w:tc>
        <w:tc>
          <w:tcPr>
            <w:tcW w:w="1294" w:type="dxa"/>
            <w:noWrap/>
            <w:hideMark/>
          </w:tcPr>
          <w:p w14:paraId="5D5C0E5F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FA02F0D" w14:textId="77777777" w:rsidR="00A41A20" w:rsidRPr="00F9034C" w:rsidRDefault="00A41A20" w:rsidP="00154E03">
            <w:pPr>
              <w:rPr>
                <w:i/>
                <w:lang w:val="en-GB"/>
              </w:rPr>
            </w:pPr>
            <w:r w:rsidRPr="00F9034C">
              <w:rPr>
                <w:i/>
                <w:lang w:val="en-GB"/>
              </w:rPr>
              <w:t>0</w:t>
            </w:r>
          </w:p>
        </w:tc>
      </w:tr>
    </w:tbl>
    <w:p w14:paraId="6DE35F06" w14:textId="77777777" w:rsidR="00623C26" w:rsidRPr="00F9034C" w:rsidRDefault="00491EAD">
      <w:pPr>
        <w:rPr>
          <w:lang w:val="en-GB"/>
        </w:rPr>
      </w:pPr>
    </w:p>
    <w:sectPr w:rsidR="00623C26" w:rsidRPr="00F9034C" w:rsidSect="00BC445D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11F"/>
    <w:rsid w:val="000031FC"/>
    <w:rsid w:val="0000494E"/>
    <w:rsid w:val="000105EE"/>
    <w:rsid w:val="00011DC5"/>
    <w:rsid w:val="00025B8E"/>
    <w:rsid w:val="000369B0"/>
    <w:rsid w:val="000450B6"/>
    <w:rsid w:val="00052341"/>
    <w:rsid w:val="00052CC9"/>
    <w:rsid w:val="000548EF"/>
    <w:rsid w:val="00056E2C"/>
    <w:rsid w:val="000A693F"/>
    <w:rsid w:val="000D5F1F"/>
    <w:rsid w:val="000E08C7"/>
    <w:rsid w:val="000E4A25"/>
    <w:rsid w:val="000E7878"/>
    <w:rsid w:val="000F024A"/>
    <w:rsid w:val="000F17B0"/>
    <w:rsid w:val="001418B6"/>
    <w:rsid w:val="00152191"/>
    <w:rsid w:val="00166C69"/>
    <w:rsid w:val="001830D8"/>
    <w:rsid w:val="001A543A"/>
    <w:rsid w:val="001B4D52"/>
    <w:rsid w:val="001E1C42"/>
    <w:rsid w:val="00204E70"/>
    <w:rsid w:val="002135BF"/>
    <w:rsid w:val="00250AAB"/>
    <w:rsid w:val="002522E4"/>
    <w:rsid w:val="00255038"/>
    <w:rsid w:val="00265027"/>
    <w:rsid w:val="00273CAF"/>
    <w:rsid w:val="00274F35"/>
    <w:rsid w:val="00283735"/>
    <w:rsid w:val="002928F6"/>
    <w:rsid w:val="002C0025"/>
    <w:rsid w:val="00306B21"/>
    <w:rsid w:val="0032765A"/>
    <w:rsid w:val="00350F5C"/>
    <w:rsid w:val="00372270"/>
    <w:rsid w:val="0037393F"/>
    <w:rsid w:val="00373A70"/>
    <w:rsid w:val="003A77A1"/>
    <w:rsid w:val="003D7A4E"/>
    <w:rsid w:val="003F0CE8"/>
    <w:rsid w:val="00400770"/>
    <w:rsid w:val="0043548C"/>
    <w:rsid w:val="00443CBA"/>
    <w:rsid w:val="00454B16"/>
    <w:rsid w:val="0049082D"/>
    <w:rsid w:val="00491EAD"/>
    <w:rsid w:val="004A157D"/>
    <w:rsid w:val="004B64D6"/>
    <w:rsid w:val="004C12F0"/>
    <w:rsid w:val="004C1E1D"/>
    <w:rsid w:val="004D7B99"/>
    <w:rsid w:val="004E0888"/>
    <w:rsid w:val="004F2B9F"/>
    <w:rsid w:val="004F49C3"/>
    <w:rsid w:val="00510731"/>
    <w:rsid w:val="00533591"/>
    <w:rsid w:val="00544E4D"/>
    <w:rsid w:val="0059283C"/>
    <w:rsid w:val="005B1C38"/>
    <w:rsid w:val="005C1F9D"/>
    <w:rsid w:val="005C352E"/>
    <w:rsid w:val="005D43FA"/>
    <w:rsid w:val="005E74ED"/>
    <w:rsid w:val="005F1A37"/>
    <w:rsid w:val="00604EAE"/>
    <w:rsid w:val="006151EB"/>
    <w:rsid w:val="00627666"/>
    <w:rsid w:val="00634983"/>
    <w:rsid w:val="00635993"/>
    <w:rsid w:val="00643F99"/>
    <w:rsid w:val="00672AA0"/>
    <w:rsid w:val="0069680C"/>
    <w:rsid w:val="006B2521"/>
    <w:rsid w:val="006C27DA"/>
    <w:rsid w:val="006C39F0"/>
    <w:rsid w:val="006E3EAC"/>
    <w:rsid w:val="006F59B5"/>
    <w:rsid w:val="00704A96"/>
    <w:rsid w:val="007213A5"/>
    <w:rsid w:val="00737A74"/>
    <w:rsid w:val="00740EC2"/>
    <w:rsid w:val="00742D8D"/>
    <w:rsid w:val="007768E5"/>
    <w:rsid w:val="007A1BD8"/>
    <w:rsid w:val="007C219A"/>
    <w:rsid w:val="007D3FA8"/>
    <w:rsid w:val="007E649E"/>
    <w:rsid w:val="008017D6"/>
    <w:rsid w:val="00863925"/>
    <w:rsid w:val="0087288F"/>
    <w:rsid w:val="0088232E"/>
    <w:rsid w:val="00887E26"/>
    <w:rsid w:val="008B1CCB"/>
    <w:rsid w:val="00901CDA"/>
    <w:rsid w:val="009078CC"/>
    <w:rsid w:val="0091790A"/>
    <w:rsid w:val="00954121"/>
    <w:rsid w:val="00962579"/>
    <w:rsid w:val="00977F50"/>
    <w:rsid w:val="00986E19"/>
    <w:rsid w:val="009900E3"/>
    <w:rsid w:val="009934C6"/>
    <w:rsid w:val="009A078B"/>
    <w:rsid w:val="009A5391"/>
    <w:rsid w:val="009C75F9"/>
    <w:rsid w:val="00A02505"/>
    <w:rsid w:val="00A27ABB"/>
    <w:rsid w:val="00A33058"/>
    <w:rsid w:val="00A41A20"/>
    <w:rsid w:val="00A52C58"/>
    <w:rsid w:val="00A53E1E"/>
    <w:rsid w:val="00A554C8"/>
    <w:rsid w:val="00A737E8"/>
    <w:rsid w:val="00AC1531"/>
    <w:rsid w:val="00AD2B5F"/>
    <w:rsid w:val="00AE4BA9"/>
    <w:rsid w:val="00B0524E"/>
    <w:rsid w:val="00B0530A"/>
    <w:rsid w:val="00B073F5"/>
    <w:rsid w:val="00B2440B"/>
    <w:rsid w:val="00B31D15"/>
    <w:rsid w:val="00B5346E"/>
    <w:rsid w:val="00B65A37"/>
    <w:rsid w:val="00B84E81"/>
    <w:rsid w:val="00BA60A2"/>
    <w:rsid w:val="00BB1E72"/>
    <w:rsid w:val="00BC51AA"/>
    <w:rsid w:val="00BD5ACC"/>
    <w:rsid w:val="00BD7D8C"/>
    <w:rsid w:val="00BF31B5"/>
    <w:rsid w:val="00C201C8"/>
    <w:rsid w:val="00C2257B"/>
    <w:rsid w:val="00C24CAA"/>
    <w:rsid w:val="00C579CA"/>
    <w:rsid w:val="00C860F2"/>
    <w:rsid w:val="00CA3199"/>
    <w:rsid w:val="00CA570E"/>
    <w:rsid w:val="00CA5A52"/>
    <w:rsid w:val="00D61E43"/>
    <w:rsid w:val="00D962FD"/>
    <w:rsid w:val="00DB6F53"/>
    <w:rsid w:val="00DB7269"/>
    <w:rsid w:val="00DD17F9"/>
    <w:rsid w:val="00DE4760"/>
    <w:rsid w:val="00E13366"/>
    <w:rsid w:val="00E51654"/>
    <w:rsid w:val="00E51D63"/>
    <w:rsid w:val="00E56E4B"/>
    <w:rsid w:val="00E572D9"/>
    <w:rsid w:val="00E61898"/>
    <w:rsid w:val="00ED591E"/>
    <w:rsid w:val="00F3788F"/>
    <w:rsid w:val="00F55FE6"/>
    <w:rsid w:val="00F62D8F"/>
    <w:rsid w:val="00F64432"/>
    <w:rsid w:val="00F66F18"/>
    <w:rsid w:val="00F748C5"/>
    <w:rsid w:val="00F87354"/>
    <w:rsid w:val="00F9034C"/>
    <w:rsid w:val="00F91569"/>
    <w:rsid w:val="00FA311F"/>
    <w:rsid w:val="00FD3BE1"/>
    <w:rsid w:val="00FD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7BF4C"/>
  <w15:chartTrackingRefBased/>
  <w15:docId w15:val="{F24E2176-BF16-1749-BD94-F4121614A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11F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11F"/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FA311F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A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A96"/>
    <w:rPr>
      <w:rFonts w:ascii="Segoe UI" w:hAnsi="Segoe UI" w:cs="Segoe UI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05</Words>
  <Characters>516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ain Shiwani</dc:creator>
  <cp:keywords/>
  <dc:description/>
  <cp:lastModifiedBy>Maria Flora V.</cp:lastModifiedBy>
  <cp:revision>2</cp:revision>
  <dcterms:created xsi:type="dcterms:W3CDTF">2022-02-05T14:47:00Z</dcterms:created>
  <dcterms:modified xsi:type="dcterms:W3CDTF">2022-02-05T14:47:00Z</dcterms:modified>
</cp:coreProperties>
</file>